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10616" w14:textId="4EDF7B55" w:rsidR="00FD0052" w:rsidRPr="0027726F" w:rsidRDefault="00FD0052" w:rsidP="00FD0052">
      <w:pPr>
        <w:pStyle w:val="Heading1"/>
        <w:spacing w:line="480" w:lineRule="auto"/>
        <w:rPr>
          <w:rFonts w:ascii="Arial" w:hAnsi="Arial" w:cs="Arial"/>
        </w:rPr>
      </w:pPr>
      <w:r w:rsidRPr="0027726F">
        <w:rPr>
          <w:rFonts w:ascii="Arial" w:hAnsi="Arial" w:cs="Arial"/>
        </w:rPr>
        <w:t>Supplementary tables</w:t>
      </w:r>
    </w:p>
    <w:p w14:paraId="770BAB86" w14:textId="6FA4ED20" w:rsidR="00456F36" w:rsidRPr="00456F36" w:rsidRDefault="00456F36" w:rsidP="00456F36">
      <w:pPr>
        <w:pStyle w:val="Caption"/>
        <w:keepNext/>
        <w:spacing w:line="480" w:lineRule="auto"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 w:rsidRPr="00456F36">
        <w:rPr>
          <w:rFonts w:ascii="Arial" w:hAnsi="Arial" w:cs="Arial"/>
          <w:b/>
          <w:bCs/>
          <w:i w:val="0"/>
          <w:iCs w:val="0"/>
          <w:sz w:val="22"/>
          <w:szCs w:val="22"/>
        </w:rPr>
        <w:t>Supplementary Table 1.</w:t>
      </w:r>
      <w:r w:rsidRPr="00456F36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</w:t>
      </w:r>
      <w:r w:rsidRPr="00456F36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Potential research priority topics </w:t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and sub items </w:t>
      </w:r>
      <w:r w:rsidRPr="00456F36">
        <w:rPr>
          <w:rFonts w:ascii="Arial" w:hAnsi="Arial" w:cs="Arial"/>
          <w:b/>
          <w:bCs/>
          <w:i w:val="0"/>
          <w:iCs w:val="0"/>
          <w:sz w:val="22"/>
          <w:szCs w:val="22"/>
        </w:rPr>
        <w:t>presented for rating in Round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6214"/>
      </w:tblGrid>
      <w:tr w:rsidR="00456F36" w:rsidRPr="00B879D2" w14:paraId="3933EE55" w14:textId="77777777" w:rsidTr="00D536C5">
        <w:tc>
          <w:tcPr>
            <w:tcW w:w="2802" w:type="dxa"/>
          </w:tcPr>
          <w:p w14:paraId="15C01910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bookmarkStart w:id="0" w:name="_Hlk195612539"/>
            <w:r w:rsidRPr="00B879D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6214" w:type="dxa"/>
          </w:tcPr>
          <w:p w14:paraId="058E2527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tems for rating</w:t>
            </w:r>
          </w:p>
        </w:tc>
      </w:tr>
      <w:tr w:rsidR="00456F36" w:rsidRPr="00B879D2" w14:paraId="12BDBA50" w14:textId="77777777" w:rsidTr="00D536C5">
        <w:tc>
          <w:tcPr>
            <w:tcW w:w="9016" w:type="dxa"/>
            <w:gridSpan w:val="2"/>
          </w:tcPr>
          <w:p w14:paraId="184B1051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Section 1: High-level categories </w:t>
            </w:r>
          </w:p>
        </w:tc>
      </w:tr>
      <w:tr w:rsidR="00456F36" w:rsidRPr="00B879D2" w14:paraId="18E01AA2" w14:textId="77777777" w:rsidTr="00D536C5">
        <w:tc>
          <w:tcPr>
            <w:tcW w:w="2802" w:type="dxa"/>
          </w:tcPr>
          <w:p w14:paraId="13A13C19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1. Child age and developmental stage</w:t>
            </w:r>
          </w:p>
        </w:tc>
        <w:tc>
          <w:tcPr>
            <w:tcW w:w="6214" w:type="dxa"/>
          </w:tcPr>
          <w:p w14:paraId="2B8B44EE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 xml:space="preserve">Infant (0-1 years); Toddler (1-2.9 years); Preschool (3-4.9 years); Early primary school (5-8.9 years); Late primary school (9-12 years); </w:t>
            </w:r>
          </w:p>
        </w:tc>
      </w:tr>
      <w:tr w:rsidR="00456F36" w:rsidRPr="00B879D2" w14:paraId="67F56CCE" w14:textId="77777777" w:rsidTr="00D536C5">
        <w:tc>
          <w:tcPr>
            <w:tcW w:w="2802" w:type="dxa"/>
          </w:tcPr>
          <w:p w14:paraId="686A66DB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 xml:space="preserve">Q2. Child gender </w:t>
            </w:r>
          </w:p>
        </w:tc>
        <w:tc>
          <w:tcPr>
            <w:tcW w:w="6214" w:type="dxa"/>
          </w:tcPr>
          <w:p w14:paraId="54F8CDA1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 xml:space="preserve">Boy; Girl; Gender diverse (trans or non-binary) </w:t>
            </w:r>
          </w:p>
        </w:tc>
      </w:tr>
      <w:tr w:rsidR="00456F36" w:rsidRPr="00B879D2" w14:paraId="7F5EDA99" w14:textId="77777777" w:rsidTr="00D536C5">
        <w:tc>
          <w:tcPr>
            <w:tcW w:w="2802" w:type="dxa"/>
          </w:tcPr>
          <w:p w14:paraId="4D5C1A70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3. Priority populations</w:t>
            </w:r>
          </w:p>
        </w:tc>
        <w:tc>
          <w:tcPr>
            <w:tcW w:w="6214" w:type="dxa"/>
          </w:tcPr>
          <w:p w14:paraId="616F2156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Aboriginal and/or Torres Strait Islander peoples; Culturally and Linguistically Diverse; Rural or regional areas; LGBTQIA+</w:t>
            </w:r>
          </w:p>
        </w:tc>
      </w:tr>
      <w:tr w:rsidR="00456F36" w:rsidRPr="00B879D2" w14:paraId="47163E16" w14:textId="77777777" w:rsidTr="00D536C5">
        <w:tc>
          <w:tcPr>
            <w:tcW w:w="2802" w:type="dxa"/>
          </w:tcPr>
          <w:p w14:paraId="74F5112C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 xml:space="preserve">Q4. Spectrum of intervention </w:t>
            </w:r>
          </w:p>
        </w:tc>
        <w:tc>
          <w:tcPr>
            <w:tcW w:w="6214" w:type="dxa"/>
          </w:tcPr>
          <w:p w14:paraId="78A0ACE8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Promotion; Prevention; Assessment; Treatment</w:t>
            </w:r>
          </w:p>
        </w:tc>
      </w:tr>
      <w:tr w:rsidR="00456F36" w:rsidRPr="00B879D2" w14:paraId="16EDC16D" w14:textId="77777777" w:rsidTr="00D536C5">
        <w:tc>
          <w:tcPr>
            <w:tcW w:w="2802" w:type="dxa"/>
          </w:tcPr>
          <w:p w14:paraId="3B58AAEF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 xml:space="preserve">Q5. Intervention participants </w:t>
            </w:r>
          </w:p>
        </w:tc>
        <w:tc>
          <w:tcPr>
            <w:tcW w:w="6214" w:type="dxa"/>
          </w:tcPr>
          <w:p w14:paraId="53A25D9A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Children; Parents and caregivers; Families (including kin and other non-primary caregivers); Educators; Health professionals; Other adults in the community (e.g. coaches, religious leaders)</w:t>
            </w:r>
          </w:p>
        </w:tc>
      </w:tr>
      <w:tr w:rsidR="00456F36" w:rsidRPr="00B879D2" w14:paraId="679E5251" w14:textId="77777777" w:rsidTr="00D536C5">
        <w:tc>
          <w:tcPr>
            <w:tcW w:w="2802" w:type="dxa"/>
          </w:tcPr>
          <w:p w14:paraId="3A223C54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6. Type of mental health problem</w:t>
            </w:r>
          </w:p>
        </w:tc>
        <w:tc>
          <w:tcPr>
            <w:tcW w:w="6214" w:type="dxa"/>
          </w:tcPr>
          <w:p w14:paraId="4E71322A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Anxiety disorders; Attention Deficit/Hyperactivity Disorder (ADHD); Autism spectrum disorder; Communication disorders (speech or language disorders); Disruptive, impulse-control and conduct disorders; Dissociative disorders; Elimination disorders; Excessive crying disorders; Feeding and eating disorders; Intellectual Disabilities; Mood disorders (Bipolar, Depression); Motor disorders (e.g. developmental coordination disorder or Tourette's); Obsessive-compulsive disorders (OCD); Schizophrenia Spectrum &amp; Other Psychotic Disorders; Self-harm; Sleep-wake or sleep disorders; Somatic symptom related disorders; Specific learning disorder; Substance-related and addictive disorders (including vaping); Trauma-and stressor-related disorders (e.g. PTSD)</w:t>
            </w:r>
          </w:p>
        </w:tc>
      </w:tr>
      <w:tr w:rsidR="00456F36" w:rsidRPr="00B879D2" w14:paraId="757CC7CE" w14:textId="77777777" w:rsidTr="00D536C5">
        <w:tc>
          <w:tcPr>
            <w:tcW w:w="2802" w:type="dxa"/>
          </w:tcPr>
          <w:p w14:paraId="3FC8DE31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lastRenderedPageBreak/>
              <w:t>Q7. Other aspects of trial design</w:t>
            </w:r>
          </w:p>
        </w:tc>
        <w:tc>
          <w:tcPr>
            <w:tcW w:w="6214" w:type="dxa"/>
          </w:tcPr>
          <w:p w14:paraId="1800E5CE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Trials that prioritise the voice of lived experience (children and parents/caregivers); Co-designing interventions with the population groups where the intervention will be trialled and implemented; Real-world effectiveness trials - Evaluation of interventions in settings that reflect real-world practice; Larger multi-centre trials; Testing effects of implementation strategies (such as uptake) in practice; Trials that evaluate integration and collaboration between sectors and disciplines, e.g. between the education and health service system.</w:t>
            </w:r>
          </w:p>
        </w:tc>
      </w:tr>
      <w:tr w:rsidR="00456F36" w:rsidRPr="00B879D2" w14:paraId="522CC846" w14:textId="77777777" w:rsidTr="00D536C5">
        <w:tc>
          <w:tcPr>
            <w:tcW w:w="9016" w:type="dxa"/>
            <w:gridSpan w:val="2"/>
          </w:tcPr>
          <w:p w14:paraId="4F0A1DF9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ction 2: Promotion trials</w:t>
            </w:r>
          </w:p>
        </w:tc>
      </w:tr>
      <w:tr w:rsidR="00456F36" w:rsidRPr="00B879D2" w14:paraId="503BD4DC" w14:textId="77777777" w:rsidTr="00D536C5">
        <w:tc>
          <w:tcPr>
            <w:tcW w:w="2802" w:type="dxa"/>
          </w:tcPr>
          <w:p w14:paraId="1B0C1813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8. Reducing stigma related to child mental health problems in specific participant groups</w:t>
            </w:r>
          </w:p>
        </w:tc>
        <w:tc>
          <w:tcPr>
            <w:tcW w:w="6214" w:type="dxa"/>
          </w:tcPr>
          <w:p w14:paraId="3A0440EF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Children (towards other children); Parents and caregivers; Families (including kin and other non-primary caregivers); Educators; Health professionals; Other adults in the community (e.g. coaches, religious leaders)</w:t>
            </w:r>
          </w:p>
        </w:tc>
      </w:tr>
      <w:tr w:rsidR="00456F36" w:rsidRPr="00B879D2" w14:paraId="590C75EA" w14:textId="77777777" w:rsidTr="00D536C5">
        <w:tc>
          <w:tcPr>
            <w:tcW w:w="2802" w:type="dxa"/>
          </w:tcPr>
          <w:p w14:paraId="2261D311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9. Improving mental health literacy for supporting children in specific participant groups</w:t>
            </w:r>
          </w:p>
        </w:tc>
        <w:tc>
          <w:tcPr>
            <w:tcW w:w="6214" w:type="dxa"/>
          </w:tcPr>
          <w:p w14:paraId="1DEAF02B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Children; Parents and caregivers; Families (including kin and other non-primary caregivers); Educators; Health professionals; Other adults in the community (e.g. coaches, religious leaders)</w:t>
            </w:r>
          </w:p>
        </w:tc>
      </w:tr>
      <w:tr w:rsidR="00456F36" w:rsidRPr="00B879D2" w14:paraId="2A12A5E7" w14:textId="77777777" w:rsidTr="00D536C5">
        <w:tc>
          <w:tcPr>
            <w:tcW w:w="2802" w:type="dxa"/>
          </w:tcPr>
          <w:p w14:paraId="4E14791C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10. Improving the wellbeing of children experiencing mental health problems</w:t>
            </w:r>
          </w:p>
        </w:tc>
        <w:tc>
          <w:tcPr>
            <w:tcW w:w="6214" w:type="dxa"/>
          </w:tcPr>
          <w:p w14:paraId="0276FE9E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Nil sub items for rating</w:t>
            </w:r>
          </w:p>
        </w:tc>
      </w:tr>
      <w:tr w:rsidR="00456F36" w:rsidRPr="00B879D2" w14:paraId="1E1BE3A3" w14:textId="77777777" w:rsidTr="00D536C5">
        <w:tc>
          <w:tcPr>
            <w:tcW w:w="2802" w:type="dxa"/>
          </w:tcPr>
          <w:p w14:paraId="287352BB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11. Promotion trials by priority group</w:t>
            </w:r>
          </w:p>
        </w:tc>
        <w:tc>
          <w:tcPr>
            <w:tcW w:w="6214" w:type="dxa"/>
          </w:tcPr>
          <w:p w14:paraId="6B39A92C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Aboriginal and/or Torres Strait Islander peoples; Culturally and Linguistically Diverse; Rural or regional areas; LGBTQIA+</w:t>
            </w:r>
          </w:p>
        </w:tc>
      </w:tr>
      <w:tr w:rsidR="00456F36" w:rsidRPr="00B879D2" w14:paraId="30FCAC2D" w14:textId="77777777" w:rsidTr="00D536C5">
        <w:tc>
          <w:tcPr>
            <w:tcW w:w="2802" w:type="dxa"/>
          </w:tcPr>
          <w:p w14:paraId="2EF8B85C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12. Setting of promotion trials</w:t>
            </w:r>
          </w:p>
        </w:tc>
        <w:tc>
          <w:tcPr>
            <w:tcW w:w="6214" w:type="dxa"/>
          </w:tcPr>
          <w:p w14:paraId="16C57A97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School/early childhood education; Community (e.g. sporting clubs, music or arts programs, play groups, churches); Health service; University (includes university-based clinics); Home – individual or family-based intervention; Online/digital</w:t>
            </w:r>
          </w:p>
        </w:tc>
      </w:tr>
      <w:tr w:rsidR="00456F36" w:rsidRPr="00B879D2" w14:paraId="425E5314" w14:textId="77777777" w:rsidTr="00D536C5">
        <w:tc>
          <w:tcPr>
            <w:tcW w:w="2802" w:type="dxa"/>
          </w:tcPr>
          <w:p w14:paraId="68661276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13. Other aspects of promotion trial design</w:t>
            </w:r>
          </w:p>
        </w:tc>
        <w:tc>
          <w:tcPr>
            <w:tcW w:w="6214" w:type="dxa"/>
          </w:tcPr>
          <w:p w14:paraId="2EDF2A16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 xml:space="preserve">Long term </w:t>
            </w:r>
            <w:proofErr w:type="gramStart"/>
            <w:r w:rsidRPr="00B879D2">
              <w:rPr>
                <w:rFonts w:ascii="Arial" w:eastAsia="Arial" w:hAnsi="Arial" w:cs="Arial"/>
                <w:sz w:val="20"/>
                <w:szCs w:val="20"/>
              </w:rPr>
              <w:t>follow</w:t>
            </w:r>
            <w:proofErr w:type="gramEnd"/>
            <w:r w:rsidRPr="00B879D2">
              <w:rPr>
                <w:rFonts w:ascii="Arial" w:eastAsia="Arial" w:hAnsi="Arial" w:cs="Arial"/>
                <w:sz w:val="20"/>
                <w:szCs w:val="20"/>
              </w:rPr>
              <w:t xml:space="preserve"> up for promotion trials (i.e. measuring if there is long-term improvement in mental health outcomes in children)</w:t>
            </w:r>
          </w:p>
        </w:tc>
      </w:tr>
      <w:tr w:rsidR="00456F36" w:rsidRPr="00B879D2" w14:paraId="7356C065" w14:textId="77777777" w:rsidTr="00D536C5">
        <w:tc>
          <w:tcPr>
            <w:tcW w:w="9016" w:type="dxa"/>
            <w:gridSpan w:val="2"/>
          </w:tcPr>
          <w:p w14:paraId="37A5EBE0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b/>
                <w:bCs/>
                <w:sz w:val="20"/>
                <w:szCs w:val="20"/>
              </w:rPr>
              <w:lastRenderedPageBreak/>
              <w:t xml:space="preserve">Section 3: Prevention trials </w:t>
            </w:r>
          </w:p>
        </w:tc>
      </w:tr>
      <w:tr w:rsidR="00456F36" w:rsidRPr="00B879D2" w14:paraId="7424FBFB" w14:textId="77777777" w:rsidTr="00D536C5">
        <w:tc>
          <w:tcPr>
            <w:tcW w:w="2802" w:type="dxa"/>
          </w:tcPr>
          <w:p w14:paraId="621FE298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14. Type of prevention (universal, selective, indicated)</w:t>
            </w:r>
          </w:p>
        </w:tc>
        <w:tc>
          <w:tcPr>
            <w:tcW w:w="6214" w:type="dxa"/>
          </w:tcPr>
          <w:p w14:paraId="7C44BD74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Universal prevention; Selective prevention; Indicated prevention</w:t>
            </w:r>
          </w:p>
        </w:tc>
      </w:tr>
      <w:tr w:rsidR="00456F36" w:rsidRPr="00B879D2" w14:paraId="3DBEAE67" w14:textId="77777777" w:rsidTr="00D536C5">
        <w:tc>
          <w:tcPr>
            <w:tcW w:w="2802" w:type="dxa"/>
          </w:tcPr>
          <w:p w14:paraId="49E3BB4D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15. Age of prevention</w:t>
            </w:r>
          </w:p>
        </w:tc>
        <w:tc>
          <w:tcPr>
            <w:tcW w:w="6214" w:type="dxa"/>
          </w:tcPr>
          <w:p w14:paraId="40956133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Prenatal period or infancy (up to 1 year); Toddler (1-2.9 years); Preschool (3-4.9 years); Early primary school (5-8.9 years); Late primary school (9-12 years); Transition points (i.e. from pre-school to primary/ primary to secondary school)</w:t>
            </w:r>
          </w:p>
        </w:tc>
      </w:tr>
      <w:tr w:rsidR="00456F36" w:rsidRPr="00B879D2" w14:paraId="2930215C" w14:textId="77777777" w:rsidTr="00D536C5">
        <w:tc>
          <w:tcPr>
            <w:tcW w:w="2802" w:type="dxa"/>
          </w:tcPr>
          <w:p w14:paraId="57358D31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16. Setting of prevention trials</w:t>
            </w:r>
          </w:p>
        </w:tc>
        <w:tc>
          <w:tcPr>
            <w:tcW w:w="6214" w:type="dxa"/>
          </w:tcPr>
          <w:p w14:paraId="3C768098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School/early childhood education; Community (e.g. sporting clubs, music or arts programs, play groups, churches); Health service; University (includes university-based clinics); Home – individual or family-based intervention; Online/digital</w:t>
            </w:r>
          </w:p>
        </w:tc>
      </w:tr>
      <w:tr w:rsidR="00456F36" w:rsidRPr="00B879D2" w14:paraId="3E7FD9B4" w14:textId="77777777" w:rsidTr="00D536C5">
        <w:tc>
          <w:tcPr>
            <w:tcW w:w="2802" w:type="dxa"/>
          </w:tcPr>
          <w:p w14:paraId="367C8D9B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17. Prevention in specific participant groups</w:t>
            </w:r>
          </w:p>
        </w:tc>
        <w:tc>
          <w:tcPr>
            <w:tcW w:w="6214" w:type="dxa"/>
          </w:tcPr>
          <w:p w14:paraId="63513C36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Children; Parents and caregivers; Families (including kin and other non-primary caregivers); Educators; Health professionals; Other adults in the community (e.g. coaches, religious leaders)</w:t>
            </w:r>
          </w:p>
        </w:tc>
      </w:tr>
      <w:tr w:rsidR="00456F36" w:rsidRPr="00B879D2" w14:paraId="59807354" w14:textId="77777777" w:rsidTr="00D536C5">
        <w:tc>
          <w:tcPr>
            <w:tcW w:w="2802" w:type="dxa"/>
          </w:tcPr>
          <w:p w14:paraId="49CFB26B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 xml:space="preserve">Q18. Children who have adverse experiences or are in </w:t>
            </w:r>
            <w:proofErr w:type="gramStart"/>
            <w:r w:rsidRPr="00B879D2">
              <w:rPr>
                <w:rFonts w:ascii="Arial" w:eastAsia="Arial" w:hAnsi="Arial" w:cs="Arial"/>
                <w:sz w:val="20"/>
                <w:szCs w:val="20"/>
              </w:rPr>
              <w:t>at risk</w:t>
            </w:r>
            <w:proofErr w:type="gramEnd"/>
            <w:r w:rsidRPr="00B879D2">
              <w:rPr>
                <w:rFonts w:ascii="Arial" w:eastAsia="Arial" w:hAnsi="Arial" w:cs="Arial"/>
                <w:sz w:val="20"/>
                <w:szCs w:val="20"/>
              </w:rPr>
              <w:t xml:space="preserve"> groups for (selective) prevention</w:t>
            </w:r>
          </w:p>
        </w:tc>
        <w:tc>
          <w:tcPr>
            <w:tcW w:w="6214" w:type="dxa"/>
          </w:tcPr>
          <w:p w14:paraId="3FFC9F84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Children of parents with a mental illness;  Children of parents with substance use issues ; Children who experience child abuse; Children who have been in contact with (or at risk of) the justice system; Children in out-of-home care / state care or subject to notifications of abuse; Children placed in care with kin/community networks; Children with chronic illness(es) and/or comorbidities (physical); Children with disabilities; Children who experience bullying</w:t>
            </w:r>
          </w:p>
        </w:tc>
      </w:tr>
      <w:tr w:rsidR="00456F36" w:rsidRPr="00B879D2" w14:paraId="7B9392E6" w14:textId="77777777" w:rsidTr="00D536C5">
        <w:tc>
          <w:tcPr>
            <w:tcW w:w="2802" w:type="dxa"/>
          </w:tcPr>
          <w:p w14:paraId="2FD53854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19. Prevention trials by priority group</w:t>
            </w:r>
          </w:p>
        </w:tc>
        <w:tc>
          <w:tcPr>
            <w:tcW w:w="6214" w:type="dxa"/>
          </w:tcPr>
          <w:p w14:paraId="21DECE0D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Aboriginal and/or Torres Strait Islander peoples; Culturally and Linguistically Diverse; Rural or regional areas; LGBTQIA+</w:t>
            </w:r>
          </w:p>
        </w:tc>
      </w:tr>
      <w:tr w:rsidR="00456F36" w:rsidRPr="00B879D2" w14:paraId="22754DE8" w14:textId="77777777" w:rsidTr="00D536C5">
        <w:tc>
          <w:tcPr>
            <w:tcW w:w="2802" w:type="dxa"/>
          </w:tcPr>
          <w:p w14:paraId="67777B03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20. Type of mental health problem for prevention</w:t>
            </w:r>
          </w:p>
        </w:tc>
        <w:tc>
          <w:tcPr>
            <w:tcW w:w="6214" w:type="dxa"/>
          </w:tcPr>
          <w:p w14:paraId="6DB70CDC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e.g. Psychological or psychosocial interventions for anxiety problems; Lifestyle interventions for ADHD</w:t>
            </w:r>
          </w:p>
        </w:tc>
      </w:tr>
      <w:tr w:rsidR="00456F36" w:rsidRPr="00B879D2" w14:paraId="70D2DF65" w14:textId="77777777" w:rsidTr="00D536C5">
        <w:tc>
          <w:tcPr>
            <w:tcW w:w="2802" w:type="dxa"/>
          </w:tcPr>
          <w:p w14:paraId="093A8C09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21. Type of intervention for prevention</w:t>
            </w:r>
          </w:p>
        </w:tc>
        <w:tc>
          <w:tcPr>
            <w:tcW w:w="6214" w:type="dxa"/>
          </w:tcPr>
          <w:p w14:paraId="261AE513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Psychological or psychosocial; Pharmacological (i.e. medication); Complementary medicines; Lifestyle interventions; Devices</w:t>
            </w:r>
          </w:p>
        </w:tc>
      </w:tr>
      <w:tr w:rsidR="00456F36" w:rsidRPr="00B879D2" w14:paraId="2A87F28D" w14:textId="77777777" w:rsidTr="00D536C5">
        <w:tc>
          <w:tcPr>
            <w:tcW w:w="2802" w:type="dxa"/>
          </w:tcPr>
          <w:p w14:paraId="64D10932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lastRenderedPageBreak/>
              <w:t>Q22. Other aspects of prevention trial design</w:t>
            </w:r>
          </w:p>
        </w:tc>
        <w:tc>
          <w:tcPr>
            <w:tcW w:w="6214" w:type="dxa"/>
          </w:tcPr>
          <w:p w14:paraId="425AA565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Understanding the intervention components that have a positive impact (active ingredients, key mechanisms or mediators); Understanding what works for whom; Optimising existing prevention interventions (e.g. optimal dose/length, implementation); Side-effects/negative effects of prevention interventions; Trials focused on health economics of treatment – e.g. cost-effectiveness and cost-utility; Transdiagnostic approach to symptoms and co-occurring mental health disorders; Long term follow up for prevention trials (i.e. measuring if there is long-term improvement in mental health outcomes in children); Implementation of existing prevention interventions</w:t>
            </w:r>
          </w:p>
        </w:tc>
      </w:tr>
      <w:tr w:rsidR="00456F36" w:rsidRPr="00B879D2" w14:paraId="51D12B54" w14:textId="77777777" w:rsidTr="00D536C5">
        <w:tc>
          <w:tcPr>
            <w:tcW w:w="9016" w:type="dxa"/>
            <w:gridSpan w:val="2"/>
          </w:tcPr>
          <w:p w14:paraId="3C70E36A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ction 4: Treatment trials</w:t>
            </w:r>
          </w:p>
        </w:tc>
      </w:tr>
      <w:tr w:rsidR="00456F36" w:rsidRPr="00B879D2" w14:paraId="7CD63EA4" w14:textId="77777777" w:rsidTr="00D536C5">
        <w:tc>
          <w:tcPr>
            <w:tcW w:w="2802" w:type="dxa"/>
          </w:tcPr>
          <w:p w14:paraId="60781CD7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 xml:space="preserve">Q23. Setting of treatment trials </w:t>
            </w:r>
          </w:p>
        </w:tc>
        <w:tc>
          <w:tcPr>
            <w:tcW w:w="6214" w:type="dxa"/>
          </w:tcPr>
          <w:p w14:paraId="7AF75073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School/early childhood education; Community (e.g. sporting clubs, music or arts programs, play groups, churches); Health service; University (includes university-based clinics); Home – individual or family-based intervention; Online/digital</w:t>
            </w:r>
          </w:p>
        </w:tc>
      </w:tr>
      <w:tr w:rsidR="00456F36" w:rsidRPr="00B879D2" w14:paraId="38D3552C" w14:textId="77777777" w:rsidTr="00D536C5">
        <w:tc>
          <w:tcPr>
            <w:tcW w:w="2802" w:type="dxa"/>
          </w:tcPr>
          <w:p w14:paraId="422E04F3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24. Type of mental health problem for treatment</w:t>
            </w:r>
          </w:p>
        </w:tc>
        <w:tc>
          <w:tcPr>
            <w:tcW w:w="6214" w:type="dxa"/>
          </w:tcPr>
          <w:p w14:paraId="7A80C35A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Autism spectrum disorder; Communication disorders (speech or language disorders); Disruptive, impulse-control and conduct disorders; Dissociative disorders; Elimination disorders; Excessive crying disorders; Feeding and eating disorders; Intellectual Disabilities; Mood disorders (Bipolar, Depression); Motor disorders (e.g. developmental coordination disorder or Tourette's); Obsessive-compulsive disorders (OCD); Schizophrenia Spectrum &amp; Other Psychotic Disorders; Self-harm; Sleep-wake or sleep disorders; Somatic symptom related disorders; Specific learning disorder; Substance-related and addictive disorders (including vaping); Trauma-and stressor-related disorders (e.g. PTSD)</w:t>
            </w:r>
          </w:p>
        </w:tc>
      </w:tr>
      <w:tr w:rsidR="00456F36" w:rsidRPr="00B879D2" w14:paraId="327CE28A" w14:textId="77777777" w:rsidTr="00D536C5">
        <w:tc>
          <w:tcPr>
            <w:tcW w:w="2802" w:type="dxa"/>
          </w:tcPr>
          <w:p w14:paraId="1E774E08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25.Type of intervention for treatment</w:t>
            </w:r>
          </w:p>
        </w:tc>
        <w:tc>
          <w:tcPr>
            <w:tcW w:w="6214" w:type="dxa"/>
          </w:tcPr>
          <w:p w14:paraId="61F94299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Psychological or psychosocial; Pharmacological (i.e. medication); Complementary medicines; Lifestyle interventions; Devices</w:t>
            </w:r>
          </w:p>
        </w:tc>
      </w:tr>
      <w:tr w:rsidR="00456F36" w:rsidRPr="00B879D2" w14:paraId="777FDC67" w14:textId="77777777" w:rsidTr="00D536C5">
        <w:tc>
          <w:tcPr>
            <w:tcW w:w="2802" w:type="dxa"/>
          </w:tcPr>
          <w:p w14:paraId="7C0BA4BE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lastRenderedPageBreak/>
              <w:t>Q26. Treatment intervention type for specific mental health problems</w:t>
            </w:r>
          </w:p>
        </w:tc>
        <w:tc>
          <w:tcPr>
            <w:tcW w:w="6214" w:type="dxa"/>
          </w:tcPr>
          <w:p w14:paraId="65BBFA58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Psychological or psychosocial; Pharmacological (i.e. medication); Complementary medicines; Lifestyle interventions; Devices</w:t>
            </w:r>
          </w:p>
        </w:tc>
      </w:tr>
      <w:tr w:rsidR="00456F36" w:rsidRPr="00B879D2" w14:paraId="7C1D7A4B" w14:textId="77777777" w:rsidTr="00D536C5">
        <w:tc>
          <w:tcPr>
            <w:tcW w:w="2802" w:type="dxa"/>
          </w:tcPr>
          <w:p w14:paraId="7F3764D5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27. Other aspects of treatment trial design</w:t>
            </w:r>
          </w:p>
        </w:tc>
        <w:tc>
          <w:tcPr>
            <w:tcW w:w="6214" w:type="dxa"/>
          </w:tcPr>
          <w:p w14:paraId="0B2444AE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 xml:space="preserve">Understanding the intervention components that have a positive impact (active ingredients, key mechanisms or mediators); Understanding what works for </w:t>
            </w:r>
            <w:proofErr w:type="gramStart"/>
            <w:r w:rsidRPr="00B879D2">
              <w:rPr>
                <w:rFonts w:ascii="Arial" w:eastAsia="Arial" w:hAnsi="Arial" w:cs="Arial"/>
                <w:sz w:val="20"/>
                <w:szCs w:val="20"/>
              </w:rPr>
              <w:t>whom;</w:t>
            </w:r>
            <w:proofErr w:type="gramEnd"/>
            <w:r w:rsidRPr="00B879D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096B8016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 xml:space="preserve">Interventions for non-responders; Optimising existing treatment interventions (e.g. optimal dose/length, implementation); Side-effects/negative effects of prevention interventions; Trials focused on health economics of treatment – e.g. cost-effectiveness and cost-utility; Transdiagnostic approach to symptoms and co-occurring mental health disorders; Long term follow up for treatment trials (i.e. measuring if there is improvement mental health outcomes in children in the long term); Implementation of existing treatment interventions </w:t>
            </w:r>
          </w:p>
        </w:tc>
      </w:tr>
      <w:tr w:rsidR="00456F36" w:rsidRPr="00B879D2" w14:paraId="49A6AFB6" w14:textId="77777777" w:rsidTr="00D536C5">
        <w:tc>
          <w:tcPr>
            <w:tcW w:w="9016" w:type="dxa"/>
            <w:gridSpan w:val="2"/>
          </w:tcPr>
          <w:p w14:paraId="11E99931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ction 5: Assessment trials</w:t>
            </w:r>
          </w:p>
        </w:tc>
      </w:tr>
      <w:tr w:rsidR="00456F36" w:rsidRPr="00B879D2" w14:paraId="09935EC3" w14:textId="77777777" w:rsidTr="00D536C5">
        <w:tc>
          <w:tcPr>
            <w:tcW w:w="2802" w:type="dxa"/>
          </w:tcPr>
          <w:p w14:paraId="1AAFBAD4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28. Screening and diagnostic tools</w:t>
            </w:r>
          </w:p>
        </w:tc>
        <w:tc>
          <w:tcPr>
            <w:tcW w:w="6214" w:type="dxa"/>
          </w:tcPr>
          <w:p w14:paraId="629F0518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Improved screening tools; Improved diagnostic tools for specific disorders; Other assessment tools relevant to mental health promotion e.g. mental health literacy/stigma</w:t>
            </w:r>
          </w:p>
        </w:tc>
      </w:tr>
      <w:tr w:rsidR="00456F36" w:rsidRPr="00B879D2" w14:paraId="22E7FF00" w14:textId="77777777" w:rsidTr="00D536C5">
        <w:tc>
          <w:tcPr>
            <w:tcW w:w="2802" w:type="dxa"/>
          </w:tcPr>
          <w:p w14:paraId="75A707AC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29. Evaluating the impact of assessing child mental health indicators at routine developmental checks</w:t>
            </w:r>
          </w:p>
        </w:tc>
        <w:tc>
          <w:tcPr>
            <w:tcW w:w="6214" w:type="dxa"/>
          </w:tcPr>
          <w:p w14:paraId="23DE5177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Nil sub items for rating</w:t>
            </w:r>
          </w:p>
        </w:tc>
      </w:tr>
      <w:tr w:rsidR="00456F36" w:rsidRPr="00B879D2" w14:paraId="32980C39" w14:textId="77777777" w:rsidTr="00D536C5">
        <w:tc>
          <w:tcPr>
            <w:tcW w:w="2802" w:type="dxa"/>
          </w:tcPr>
          <w:p w14:paraId="392E6264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Q30. What assessment tools are a priority for which mental health problems</w:t>
            </w:r>
          </w:p>
        </w:tc>
        <w:tc>
          <w:tcPr>
            <w:tcW w:w="6214" w:type="dxa"/>
          </w:tcPr>
          <w:p w14:paraId="4381636E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 xml:space="preserve">e.g. Improved screening tools for </w:t>
            </w:r>
            <w:proofErr w:type="gramStart"/>
            <w:r w:rsidRPr="00B879D2">
              <w:rPr>
                <w:rFonts w:ascii="Arial" w:eastAsia="Arial" w:hAnsi="Arial" w:cs="Arial"/>
                <w:sz w:val="20"/>
                <w:szCs w:val="20"/>
              </w:rPr>
              <w:t>anxiety;</w:t>
            </w:r>
            <w:proofErr w:type="gramEnd"/>
            <w:r w:rsidRPr="00B879D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55D04947" w14:textId="77777777" w:rsidR="00456F36" w:rsidRPr="00B879D2" w:rsidRDefault="00456F36" w:rsidP="00D536C5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79D2">
              <w:rPr>
                <w:rFonts w:ascii="Arial" w:eastAsia="Arial" w:hAnsi="Arial" w:cs="Arial"/>
                <w:sz w:val="20"/>
                <w:szCs w:val="20"/>
              </w:rPr>
              <w:t>Improved diagnostic tools for specific disorders such as eating disorders; Other assessment tools relevant to promotion (Mental Health Literacy/stigma) for ADHD.</w:t>
            </w:r>
          </w:p>
        </w:tc>
      </w:tr>
      <w:bookmarkEnd w:id="0"/>
    </w:tbl>
    <w:p w14:paraId="0E19C1F9" w14:textId="77777777" w:rsidR="00456F36" w:rsidRPr="00B879D2" w:rsidRDefault="00456F36" w:rsidP="00456F36">
      <w:pPr>
        <w:spacing w:line="480" w:lineRule="auto"/>
        <w:rPr>
          <w:rFonts w:ascii="Arial" w:eastAsia="Arial" w:hAnsi="Arial" w:cs="Arial"/>
        </w:rPr>
      </w:pPr>
    </w:p>
    <w:p w14:paraId="0D332A14" w14:textId="77777777" w:rsidR="00456F36" w:rsidRPr="00B879D2" w:rsidRDefault="00456F36" w:rsidP="00456F36">
      <w:pPr>
        <w:spacing w:line="480" w:lineRule="auto"/>
        <w:rPr>
          <w:rFonts w:ascii="Arial" w:eastAsia="Arial" w:hAnsi="Arial" w:cs="Arial"/>
        </w:rPr>
      </w:pPr>
    </w:p>
    <w:p w14:paraId="72432AC5" w14:textId="07EED4AD" w:rsidR="00FD0052" w:rsidRDefault="00456F36" w:rsidP="00617AEB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r w:rsidR="00FD0052" w:rsidRPr="0027726F">
        <w:rPr>
          <w:rFonts w:ascii="Arial" w:hAnsi="Arial" w:cs="Arial"/>
          <w:b/>
          <w:bCs/>
        </w:rPr>
        <w:lastRenderedPageBreak/>
        <w:t xml:space="preserve">Supplementary Table </w:t>
      </w:r>
      <w:r w:rsidR="00617AEB">
        <w:rPr>
          <w:rFonts w:ascii="Arial" w:hAnsi="Arial" w:cs="Arial"/>
          <w:b/>
          <w:bCs/>
        </w:rPr>
        <w:t>2</w:t>
      </w:r>
      <w:r w:rsidR="00FD0052" w:rsidRPr="0027726F">
        <w:rPr>
          <w:rFonts w:ascii="Arial" w:hAnsi="Arial" w:cs="Arial"/>
          <w:b/>
          <w:bCs/>
        </w:rPr>
        <w:t>. Summary of</w:t>
      </w:r>
      <w:r w:rsidR="00250ECE">
        <w:rPr>
          <w:rFonts w:ascii="Arial" w:hAnsi="Arial" w:cs="Arial"/>
          <w:b/>
          <w:bCs/>
        </w:rPr>
        <w:t xml:space="preserve"> </w:t>
      </w:r>
      <w:r w:rsidR="002F0EA3">
        <w:rPr>
          <w:rFonts w:ascii="Arial" w:hAnsi="Arial" w:cs="Arial"/>
          <w:b/>
          <w:bCs/>
        </w:rPr>
        <w:t>75</w:t>
      </w:r>
      <w:r w:rsidR="00FD0052" w:rsidRPr="0027726F">
        <w:rPr>
          <w:rFonts w:ascii="Arial" w:hAnsi="Arial" w:cs="Arial"/>
          <w:b/>
          <w:bCs/>
        </w:rPr>
        <w:t xml:space="preserve"> research topics</w:t>
      </w:r>
      <w:r w:rsidR="002F0EA3">
        <w:rPr>
          <w:rFonts w:ascii="Arial" w:hAnsi="Arial" w:cs="Arial"/>
          <w:b/>
          <w:bCs/>
        </w:rPr>
        <w:t xml:space="preserve"> and items</w:t>
      </w:r>
      <w:r w:rsidR="00FD0052" w:rsidRPr="0027726F">
        <w:rPr>
          <w:rFonts w:ascii="Arial" w:hAnsi="Arial" w:cs="Arial"/>
          <w:b/>
          <w:bCs/>
        </w:rPr>
        <w:t xml:space="preserve"> endorsed as a priority</w:t>
      </w:r>
      <w:r w:rsidR="002F0EA3">
        <w:rPr>
          <w:rFonts w:ascii="Arial" w:hAnsi="Arial" w:cs="Arial"/>
          <w:b/>
          <w:bCs/>
        </w:rPr>
        <w:t xml:space="preserve"> a</w:t>
      </w:r>
      <w:r w:rsidR="00F23791">
        <w:rPr>
          <w:rFonts w:ascii="Arial" w:hAnsi="Arial" w:cs="Arial"/>
          <w:b/>
          <w:bCs/>
        </w:rPr>
        <w:t>t</w:t>
      </w:r>
      <w:r w:rsidR="002F0EA3">
        <w:rPr>
          <w:rFonts w:ascii="Arial" w:hAnsi="Arial" w:cs="Arial"/>
          <w:b/>
          <w:bCs/>
        </w:rPr>
        <w:t xml:space="preserve"> the end of Round 3</w:t>
      </w:r>
      <w:r w:rsidR="00FD0052" w:rsidRPr="0027726F">
        <w:rPr>
          <w:rFonts w:ascii="Arial" w:hAnsi="Arial" w:cs="Arial"/>
          <w:b/>
          <w:bCs/>
        </w:rPr>
        <w:t>. Items were endorsed if 80% of both panels rate them as either a “High” or “Very High” priority.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8926"/>
      </w:tblGrid>
      <w:tr w:rsidR="00FD0052" w:rsidRPr="0027726F" w14:paraId="67C5F42D" w14:textId="77777777" w:rsidTr="001952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hideMark/>
          </w:tcPr>
          <w:p w14:paraId="15CCAAED" w14:textId="77777777" w:rsidR="00FD0052" w:rsidRPr="0027726F" w:rsidRDefault="00FD0052" w:rsidP="001952AE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Topic and sub-items</w:t>
            </w:r>
          </w:p>
        </w:tc>
      </w:tr>
      <w:tr w:rsidR="00FD0052" w:rsidRPr="0027726F" w14:paraId="758989D9" w14:textId="77777777" w:rsidTr="00195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hideMark/>
          </w:tcPr>
          <w:p w14:paraId="30355763" w14:textId="77777777" w:rsidR="00FD0052" w:rsidRPr="0027726F" w:rsidRDefault="00FD0052" w:rsidP="001952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color w:val="000000"/>
                <w:sz w:val="20"/>
                <w:szCs w:val="20"/>
              </w:rPr>
              <w:t>Section 1: High-level categories</w:t>
            </w:r>
          </w:p>
          <w:p w14:paraId="0966402B" w14:textId="77777777" w:rsidR="00FD0052" w:rsidRPr="0027726F" w:rsidRDefault="00FD0052" w:rsidP="00FD00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ge - Pre-school (3 - 4-9 years)</w:t>
            </w:r>
          </w:p>
          <w:p w14:paraId="32B864E0" w14:textId="77777777" w:rsidR="00FD0052" w:rsidRPr="0027726F" w:rsidRDefault="00FD0052" w:rsidP="00FD00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Age - </w:t>
            </w:r>
            <w:r w:rsidRPr="0027726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arly</w:t>
            </w: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primary school (5 - 8.9 years)</w:t>
            </w:r>
          </w:p>
          <w:p w14:paraId="6702A224" w14:textId="77777777" w:rsidR="00FD0052" w:rsidRPr="0027726F" w:rsidRDefault="00FD0052" w:rsidP="00FD00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ge - Later primary school (9 - 12 years)</w:t>
            </w:r>
          </w:p>
          <w:p w14:paraId="6B1324D4" w14:textId="77777777" w:rsidR="00FD0052" w:rsidRPr="0027726F" w:rsidRDefault="00FD0052" w:rsidP="00FD00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hild gender - Gender diverse (trans or non-binary) children</w:t>
            </w:r>
          </w:p>
          <w:p w14:paraId="5878CC7B" w14:textId="77777777" w:rsidR="00FD0052" w:rsidRPr="0027726F" w:rsidRDefault="00FD0052" w:rsidP="00FD00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iority populations - Aboriginal and/or Torres Strait Islander peoples</w:t>
            </w:r>
          </w:p>
          <w:p w14:paraId="2D496114" w14:textId="77777777" w:rsidR="00FD0052" w:rsidRPr="0027726F" w:rsidRDefault="00FD0052" w:rsidP="00FD00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iority populations - Rural or regional areas</w:t>
            </w:r>
          </w:p>
          <w:p w14:paraId="731E004C" w14:textId="77777777" w:rsidR="00FD0052" w:rsidRPr="0027726F" w:rsidRDefault="00FD0052" w:rsidP="00FD00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iority populations - Culturally and Linguistically Diverse</w:t>
            </w:r>
          </w:p>
          <w:p w14:paraId="60FE611D" w14:textId="77777777" w:rsidR="00FD0052" w:rsidRPr="0027726F" w:rsidRDefault="00FD0052" w:rsidP="00FD00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iority populations - Mental health problems in children with neurodevelopmental disorders</w:t>
            </w:r>
          </w:p>
          <w:p w14:paraId="19E078F8" w14:textId="77777777" w:rsidR="00FD0052" w:rsidRPr="0027726F" w:rsidRDefault="00FD0052" w:rsidP="00FD00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pectrum of intervention - Prevention</w:t>
            </w:r>
          </w:p>
          <w:p w14:paraId="538D76FE" w14:textId="77777777" w:rsidR="00FD0052" w:rsidRPr="0027726F" w:rsidRDefault="00FD0052" w:rsidP="00FD00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pectrum of intervention – Treatment</w:t>
            </w:r>
          </w:p>
          <w:p w14:paraId="751AD140" w14:textId="77777777" w:rsidR="00FD0052" w:rsidRPr="0027726F" w:rsidRDefault="00FD0052" w:rsidP="00FD00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ntervention participants – Children</w:t>
            </w:r>
          </w:p>
          <w:p w14:paraId="20DA826E" w14:textId="77777777" w:rsidR="00FD0052" w:rsidRPr="0027726F" w:rsidRDefault="00FD0052" w:rsidP="00FD00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ntervention participants - Parents and caregivers</w:t>
            </w:r>
          </w:p>
          <w:p w14:paraId="79CA8B4D" w14:textId="77777777" w:rsidR="00FD0052" w:rsidRPr="0027726F" w:rsidRDefault="00FD0052" w:rsidP="00FD00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Mental health problem - </w:t>
            </w:r>
            <w:proofErr w:type="gramStart"/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</w:t>
            </w: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xiety disorders</w:t>
            </w:r>
            <w:proofErr w:type="gramEnd"/>
          </w:p>
          <w:p w14:paraId="6A4F04E7" w14:textId="77777777" w:rsidR="00FD0052" w:rsidRPr="0027726F" w:rsidRDefault="00FD0052" w:rsidP="00FD00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ental health problem - Co-occurring mental health problems</w:t>
            </w:r>
          </w:p>
          <w:p w14:paraId="747BFC8A" w14:textId="77777777" w:rsidR="00FD0052" w:rsidRPr="0027726F" w:rsidRDefault="00FD0052" w:rsidP="00FD00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ther aspects of trial design - Real-world effectiveness trials: Evaluation of interventions in settings that reflect real-world practice</w:t>
            </w:r>
          </w:p>
          <w:p w14:paraId="5394262E" w14:textId="77777777" w:rsidR="00FD0052" w:rsidRPr="0027726F" w:rsidRDefault="00FD0052" w:rsidP="00FD00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ther aspects of trial design - Consistent outcome measures for a range of domains, e.g. psychological distress, sleep, parent-child relationship, quality of life</w:t>
            </w:r>
          </w:p>
        </w:tc>
      </w:tr>
      <w:tr w:rsidR="00FD0052" w:rsidRPr="0027726F" w14:paraId="08996AF6" w14:textId="77777777" w:rsidTr="001952AE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387A538D" w14:textId="77777777" w:rsidR="00FD0052" w:rsidRPr="0027726F" w:rsidRDefault="00FD0052" w:rsidP="001952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color w:val="000000"/>
                <w:sz w:val="20"/>
                <w:szCs w:val="20"/>
              </w:rPr>
              <w:t>Section 2: Promotion</w:t>
            </w:r>
          </w:p>
          <w:p w14:paraId="47E41CAB" w14:textId="77777777" w:rsidR="00FD0052" w:rsidRPr="0027726F" w:rsidRDefault="00FD0052" w:rsidP="00FD00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educing stigma - Parents/caregivers</w:t>
            </w:r>
          </w:p>
          <w:p w14:paraId="152C9ACC" w14:textId="77777777" w:rsidR="00FD0052" w:rsidRPr="0027726F" w:rsidRDefault="00FD0052" w:rsidP="00FD00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educing stigma – Educators</w:t>
            </w:r>
          </w:p>
          <w:p w14:paraId="6B3B534E" w14:textId="77777777" w:rsidR="00FD0052" w:rsidRPr="0027726F" w:rsidRDefault="00FD0052" w:rsidP="00FD00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ental Health Literacy - Parents/caregivers</w:t>
            </w:r>
          </w:p>
          <w:p w14:paraId="5DF7D750" w14:textId="77777777" w:rsidR="00FD0052" w:rsidRPr="0027726F" w:rsidRDefault="00FD0052" w:rsidP="00FD00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ental Health Literacy – Educators</w:t>
            </w:r>
          </w:p>
          <w:p w14:paraId="080BFB32" w14:textId="77777777" w:rsidR="00FD0052" w:rsidRPr="0027726F" w:rsidRDefault="00FD0052" w:rsidP="00FD00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mproving the wellbeing of children experiencing mental health problems</w:t>
            </w:r>
          </w:p>
          <w:p w14:paraId="4EB06C8E" w14:textId="77777777" w:rsidR="00FD0052" w:rsidRPr="0027726F" w:rsidRDefault="00FD0052" w:rsidP="00FD00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omotion trials by priority group - Aboriginal and Torres Strait Islander peoples</w:t>
            </w:r>
          </w:p>
          <w:p w14:paraId="614150AF" w14:textId="77777777" w:rsidR="00FD0052" w:rsidRPr="0027726F" w:rsidRDefault="00FD0052" w:rsidP="00FD00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omotion trials by priority group - Mental health problems in children with neurodevelopmental disorders</w:t>
            </w:r>
          </w:p>
          <w:p w14:paraId="21C14642" w14:textId="77777777" w:rsidR="00FD0052" w:rsidRPr="0027726F" w:rsidRDefault="00FD0052" w:rsidP="00FD00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omotion Setting - School/early childhood education</w:t>
            </w:r>
          </w:p>
          <w:p w14:paraId="0EB10F0C" w14:textId="77777777" w:rsidR="00FD0052" w:rsidRPr="0027726F" w:rsidRDefault="00FD0052" w:rsidP="00FD00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Long term </w:t>
            </w:r>
            <w:proofErr w:type="gramStart"/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ollow</w:t>
            </w:r>
            <w:proofErr w:type="gramEnd"/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up for promotion trials (i.e. measuring if there is long-term improvement in mental health outcomes in children)</w:t>
            </w:r>
          </w:p>
          <w:p w14:paraId="399AF442" w14:textId="77777777" w:rsidR="00FD0052" w:rsidRPr="0027726F" w:rsidRDefault="00FD0052" w:rsidP="00FD00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mproving the wellbeing of parents/caregivers of children experiencing mental health problems</w:t>
            </w:r>
          </w:p>
        </w:tc>
      </w:tr>
      <w:tr w:rsidR="00FD0052" w:rsidRPr="0027726F" w14:paraId="753A07F8" w14:textId="77777777" w:rsidTr="00195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00A910D3" w14:textId="77777777" w:rsidR="00FD0052" w:rsidRPr="0027726F" w:rsidRDefault="00FD0052" w:rsidP="001952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color w:val="000000"/>
                <w:sz w:val="20"/>
                <w:szCs w:val="20"/>
              </w:rPr>
              <w:t>Section 3: Prevention</w:t>
            </w:r>
          </w:p>
          <w:p w14:paraId="70F71DA1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ndicated prevention</w:t>
            </w:r>
          </w:p>
          <w:p w14:paraId="5338A56C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ge of prevention; - Prevention in preschool age (3-4.9 years)</w:t>
            </w:r>
          </w:p>
          <w:p w14:paraId="3F2EEFE2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ge of prevention; - Prevention in early primary school age (5-8.9 years)</w:t>
            </w:r>
          </w:p>
          <w:p w14:paraId="06B58E2B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ge of prevention; - Prevention in late primary school age (9-12 years)</w:t>
            </w:r>
          </w:p>
          <w:p w14:paraId="7E1BABA8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ge of prevention; - Prevention at transition points (i.e. from pre-school to primary school, or primary to secondary school)</w:t>
            </w:r>
          </w:p>
          <w:p w14:paraId="06955A66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vention setting - School/early childhood education</w:t>
            </w:r>
          </w:p>
          <w:p w14:paraId="2AB9B307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vention setting - Home – individual or family-based intervention</w:t>
            </w:r>
          </w:p>
          <w:p w14:paraId="3115E152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vention participants – Children</w:t>
            </w:r>
          </w:p>
          <w:p w14:paraId="2F71CF19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vention in Parents and caregivers</w:t>
            </w:r>
          </w:p>
          <w:p w14:paraId="3C22B06C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vention participants in Educators</w:t>
            </w:r>
          </w:p>
          <w:p w14:paraId="19D6FDDF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elective prevention of the following adverse childhood experience (ACE) - Children of parents with a mental illness</w:t>
            </w:r>
          </w:p>
          <w:p w14:paraId="67D6174C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elective prevention of the following ACE - Children who experience child abuse</w:t>
            </w:r>
          </w:p>
          <w:p w14:paraId="1B489CCC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elective prevention of the following ACE - Children in out-of-home care / state care or subject to notifications of abuse</w:t>
            </w:r>
          </w:p>
          <w:p w14:paraId="4BB3FDF3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elective prevention of the following ACE - Children who have been in contact with (or at risk of) the justice system</w:t>
            </w:r>
          </w:p>
          <w:p w14:paraId="532223D3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elective prevention of the following ACE - Children with disabilities</w:t>
            </w:r>
          </w:p>
          <w:p w14:paraId="5FC5399B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Selective prevention of the following ACE - Children experiencing multiple adversities</w:t>
            </w:r>
          </w:p>
          <w:p w14:paraId="2C3FD4FD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vention by priority group - Aboriginal and Torres Strait Islander peoples</w:t>
            </w:r>
          </w:p>
          <w:p w14:paraId="27DAB40B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vention by priority group - Culturally and Linguistically Diverse</w:t>
            </w:r>
          </w:p>
          <w:p w14:paraId="0C39E470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vention by priority group- Rural/Regional</w:t>
            </w:r>
          </w:p>
          <w:p w14:paraId="23FD5962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Prevention trials - </w:t>
            </w:r>
            <w:proofErr w:type="gramStart"/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nxiety disorders</w:t>
            </w:r>
            <w:proofErr w:type="gramEnd"/>
          </w:p>
          <w:p w14:paraId="495ABD06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vention trials - Trauma-and stressor-related disorders (e.g. PTSD)</w:t>
            </w:r>
          </w:p>
          <w:p w14:paraId="39126067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evention - Self-harm and injury (non-suicidal behaviour)</w:t>
            </w:r>
          </w:p>
          <w:p w14:paraId="1109255D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ype of intervention for prevention - Psychological or psychosocial</w:t>
            </w:r>
          </w:p>
          <w:p w14:paraId="26EB2160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ype of intervention for prevention - Interventions targeting the social determinants of health</w:t>
            </w:r>
          </w:p>
          <w:p w14:paraId="256C2962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Other aspects of prevention trial design - Understanding the intervention components that have a positive impact (active ingredients, key mechanisms or mediators) </w:t>
            </w:r>
          </w:p>
          <w:p w14:paraId="417C4F58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ther aspects of trial design - Understanding what works for whom</w:t>
            </w:r>
          </w:p>
          <w:p w14:paraId="58FCCC64" w14:textId="77777777" w:rsidR="00FD0052" w:rsidRPr="0027726F" w:rsidRDefault="00FD0052" w:rsidP="00FD00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Other aspects of trial design - </w:t>
            </w:r>
            <w:proofErr w:type="gramStart"/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ong</w:t>
            </w:r>
            <w:proofErr w:type="gramEnd"/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term follow up for prevention trials (i.e. measuring if there is long-term improvement in mental health outcomes in children)</w:t>
            </w:r>
          </w:p>
        </w:tc>
      </w:tr>
      <w:tr w:rsidR="00FD0052" w:rsidRPr="0027726F" w14:paraId="0F0313C6" w14:textId="77777777" w:rsidTr="001952AE">
        <w:trPr>
          <w:trHeight w:val="1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4E50A7A9" w14:textId="77777777" w:rsidR="00FD0052" w:rsidRPr="0027726F" w:rsidRDefault="00FD0052" w:rsidP="001952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ection 4: Treatment</w:t>
            </w:r>
          </w:p>
          <w:p w14:paraId="073CCDE6" w14:textId="77777777" w:rsidR="00FD0052" w:rsidRPr="0027726F" w:rsidRDefault="00FD0052" w:rsidP="00FD00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reatment setting - School/early childhood education</w:t>
            </w:r>
          </w:p>
          <w:p w14:paraId="42B39951" w14:textId="77777777" w:rsidR="00FD0052" w:rsidRPr="0027726F" w:rsidRDefault="00FD0052" w:rsidP="00FD00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reatment setting - Home – individual or family-based intervention</w:t>
            </w:r>
          </w:p>
          <w:p w14:paraId="7F0D8B11" w14:textId="77777777" w:rsidR="00FD0052" w:rsidRPr="0027726F" w:rsidRDefault="00FD0052" w:rsidP="00FD00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Treatment - </w:t>
            </w:r>
            <w:proofErr w:type="gramStart"/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nxiety disorders</w:t>
            </w:r>
            <w:proofErr w:type="gramEnd"/>
          </w:p>
          <w:p w14:paraId="459D18CA" w14:textId="77777777" w:rsidR="00FD0052" w:rsidRPr="0027726F" w:rsidRDefault="00FD0052" w:rsidP="00FD00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reatment - Trauma-and stressor-related disorders (e.g. PTSD)</w:t>
            </w:r>
          </w:p>
          <w:p w14:paraId="36CCE2E9" w14:textId="77777777" w:rsidR="00FD0052" w:rsidRPr="0027726F" w:rsidRDefault="00FD0052" w:rsidP="00FD00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reatment - Treatment for co-occurring mental health problems</w:t>
            </w:r>
          </w:p>
          <w:p w14:paraId="6D29E334" w14:textId="77777777" w:rsidR="00FD0052" w:rsidRPr="0027726F" w:rsidRDefault="00FD0052" w:rsidP="00FD00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reatment - Self-harm and injury (non-suicidal behaviour)</w:t>
            </w:r>
          </w:p>
          <w:p w14:paraId="7AFE2491" w14:textId="77777777" w:rsidR="00FD0052" w:rsidRPr="0027726F" w:rsidRDefault="00FD0052" w:rsidP="00FD00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reatment - Suicide including thoughts and attempts</w:t>
            </w:r>
          </w:p>
          <w:p w14:paraId="02CDD76D" w14:textId="77777777" w:rsidR="00FD0052" w:rsidRPr="0027726F" w:rsidRDefault="00FD0052" w:rsidP="00FD00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reatment intervention type - Psychological or psychosocial</w:t>
            </w:r>
          </w:p>
          <w:p w14:paraId="2DCE10BE" w14:textId="77777777" w:rsidR="00FD0052" w:rsidRPr="0027726F" w:rsidRDefault="00FD0052" w:rsidP="00FD00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sychological or psychosocial treatment interventions for anxiety</w:t>
            </w:r>
          </w:p>
          <w:p w14:paraId="55651FF1" w14:textId="77777777" w:rsidR="00FD0052" w:rsidRPr="0027726F" w:rsidRDefault="00FD0052" w:rsidP="00FD00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Psychological or psychosocial treatment interventions for mood disorders </w:t>
            </w:r>
          </w:p>
          <w:p w14:paraId="23874601" w14:textId="77777777" w:rsidR="00FD0052" w:rsidRPr="0027726F" w:rsidRDefault="00FD0052" w:rsidP="00FD00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sychological or psychosocial treatment interventions for self-harm</w:t>
            </w:r>
          </w:p>
          <w:p w14:paraId="17956BF5" w14:textId="77777777" w:rsidR="00FD0052" w:rsidRPr="0027726F" w:rsidRDefault="00FD0052" w:rsidP="00FD00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sychological or psychosocial treatment interventions for trauma-and stressor-related disorders (e.g. PTSD)</w:t>
            </w:r>
          </w:p>
          <w:p w14:paraId="5A5B5671" w14:textId="77777777" w:rsidR="00FD0052" w:rsidRPr="0027726F" w:rsidRDefault="00FD0052" w:rsidP="00FD00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ther aspects of treatment trial design - Understanding the intervention components that have a positive impact (active ingredients, key mechanisms or mediators)</w:t>
            </w:r>
          </w:p>
          <w:p w14:paraId="7D100EFB" w14:textId="77777777" w:rsidR="00FD0052" w:rsidRPr="0027726F" w:rsidRDefault="00FD0052" w:rsidP="00FD00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Other aspects of treatment trial design - Understanding what works for whom </w:t>
            </w:r>
          </w:p>
          <w:p w14:paraId="6C1B9C88" w14:textId="77777777" w:rsidR="00FD0052" w:rsidRPr="0027726F" w:rsidRDefault="00FD0052" w:rsidP="00FD00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Other aspects of treatment trial design - </w:t>
            </w:r>
            <w:proofErr w:type="gramStart"/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ong</w:t>
            </w:r>
            <w:proofErr w:type="gramEnd"/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term follow up for treatment trials (i.e. measuring if there </w:t>
            </w:r>
            <w:proofErr w:type="gramStart"/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s</w:t>
            </w:r>
            <w:proofErr w:type="gramEnd"/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improvement mental health outcomes in children in the long term)</w:t>
            </w:r>
          </w:p>
          <w:p w14:paraId="7A50F63A" w14:textId="77777777" w:rsidR="00FD0052" w:rsidRPr="0027726F" w:rsidRDefault="00FD0052" w:rsidP="00FD00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ther aspects of treatment trial design- Transdiagnostic approach to symptoms and co-occurring mental health disorders</w:t>
            </w:r>
          </w:p>
        </w:tc>
      </w:tr>
      <w:tr w:rsidR="00FD0052" w:rsidRPr="0027726F" w14:paraId="75F49FE3" w14:textId="77777777" w:rsidTr="00195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041A3A6C" w14:textId="77777777" w:rsidR="00FD0052" w:rsidRPr="0027726F" w:rsidRDefault="00FD0052" w:rsidP="001952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color w:val="000000"/>
                <w:sz w:val="20"/>
                <w:szCs w:val="20"/>
              </w:rPr>
              <w:t>Section 5: Assessment</w:t>
            </w:r>
          </w:p>
          <w:p w14:paraId="7D3FEA24" w14:textId="77777777" w:rsidR="00FD0052" w:rsidRPr="0027726F" w:rsidRDefault="00FD0052" w:rsidP="00FD005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creening and diagnostic tools - Improved screening tools (0-12 years)</w:t>
            </w:r>
          </w:p>
          <w:p w14:paraId="18066E07" w14:textId="77777777" w:rsidR="00FD0052" w:rsidRPr="0027726F" w:rsidRDefault="00FD0052" w:rsidP="00FD005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creening and diagnostic tools - Improved screening tools for younger children (0 - 8.9 years)</w:t>
            </w:r>
          </w:p>
          <w:p w14:paraId="49B7BB43" w14:textId="77777777" w:rsidR="00FD0052" w:rsidRPr="0027726F" w:rsidRDefault="00FD0052" w:rsidP="00FD005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Screening and diagnostic tools- Improved diagnostic tools for mental health problems in children with neurodevelopmental disorders </w:t>
            </w:r>
          </w:p>
          <w:p w14:paraId="2897E670" w14:textId="77777777" w:rsidR="00FD0052" w:rsidRPr="0027726F" w:rsidRDefault="00FD0052" w:rsidP="00FD005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valuating the impact of assessing child mental health indicators at routine developmental checks</w:t>
            </w:r>
          </w:p>
          <w:p w14:paraId="66701C25" w14:textId="77777777" w:rsidR="00FD0052" w:rsidRPr="0027726F" w:rsidRDefault="00FD0052" w:rsidP="00FD005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27726F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rials evaluating linking screening with appropriate care</w:t>
            </w:r>
          </w:p>
        </w:tc>
      </w:tr>
    </w:tbl>
    <w:p w14:paraId="44A6CF9C" w14:textId="77777777" w:rsidR="00FD0052" w:rsidRDefault="00FD0052" w:rsidP="00FD0052">
      <w:pPr>
        <w:spacing w:line="240" w:lineRule="auto"/>
        <w:rPr>
          <w:rFonts w:ascii="Arial" w:hAnsi="Arial" w:cs="Arial"/>
        </w:rPr>
      </w:pPr>
    </w:p>
    <w:p w14:paraId="4E776F29" w14:textId="77777777" w:rsidR="00FD0052" w:rsidRDefault="00FD0052" w:rsidP="00FD0052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6F0496A" w14:textId="6B883B4B" w:rsidR="00FD0052" w:rsidRPr="0027726F" w:rsidRDefault="00FD0052" w:rsidP="00FD0052">
      <w:pPr>
        <w:spacing w:line="240" w:lineRule="auto"/>
        <w:rPr>
          <w:rFonts w:ascii="Arial" w:hAnsi="Arial" w:cs="Arial"/>
        </w:rPr>
      </w:pPr>
      <w:r w:rsidRPr="0027726F">
        <w:rPr>
          <w:rFonts w:ascii="Arial" w:hAnsi="Arial" w:cs="Arial"/>
          <w:b/>
          <w:bCs/>
        </w:rPr>
        <w:lastRenderedPageBreak/>
        <w:t xml:space="preserve">Supplementary Table </w:t>
      </w:r>
      <w:r w:rsidR="00617AEB">
        <w:rPr>
          <w:rFonts w:ascii="Arial" w:hAnsi="Arial" w:cs="Arial"/>
          <w:b/>
          <w:bCs/>
        </w:rPr>
        <w:t>3</w:t>
      </w:r>
      <w:r w:rsidRPr="0027726F">
        <w:rPr>
          <w:rFonts w:ascii="Arial" w:hAnsi="Arial" w:cs="Arial"/>
        </w:rPr>
        <w:t>. Results of rounds 1-3 rating by panel</w:t>
      </w:r>
    </w:p>
    <w:p w14:paraId="5B3D5953" w14:textId="77777777" w:rsidR="00FD0052" w:rsidRDefault="00FD0052" w:rsidP="00FD0052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&lt;See attachment&gt;</w:t>
      </w:r>
    </w:p>
    <w:p w14:paraId="5B989B9E" w14:textId="77777777" w:rsidR="00FD0052" w:rsidRDefault="00FD0052" w:rsidP="00FD0052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896EDC5" w14:textId="102F642B" w:rsidR="00FD0052" w:rsidRPr="0027726F" w:rsidRDefault="00FD0052" w:rsidP="00FD0052">
      <w:pPr>
        <w:spacing w:line="240" w:lineRule="auto"/>
        <w:rPr>
          <w:rFonts w:ascii="Arial" w:hAnsi="Arial" w:cs="Arial"/>
          <w:b/>
          <w:bCs/>
        </w:rPr>
      </w:pPr>
      <w:r w:rsidRPr="0027726F">
        <w:rPr>
          <w:rFonts w:ascii="Arial" w:hAnsi="Arial" w:cs="Arial"/>
          <w:b/>
          <w:bCs/>
        </w:rPr>
        <w:lastRenderedPageBreak/>
        <w:t xml:space="preserve">Supplementary Table </w:t>
      </w:r>
      <w:r w:rsidR="00617AEB">
        <w:rPr>
          <w:rFonts w:ascii="Arial" w:hAnsi="Arial" w:cs="Arial"/>
          <w:b/>
          <w:bCs/>
        </w:rPr>
        <w:t>4</w:t>
      </w:r>
      <w:r w:rsidRPr="0027726F">
        <w:rPr>
          <w:rFonts w:ascii="Arial" w:hAnsi="Arial" w:cs="Arial"/>
          <w:b/>
          <w:bCs/>
        </w:rPr>
        <w:t xml:space="preserve">. Summary of the </w:t>
      </w:r>
      <w:r w:rsidR="002F0EA3">
        <w:rPr>
          <w:rFonts w:ascii="Arial" w:hAnsi="Arial" w:cs="Arial"/>
          <w:b/>
          <w:bCs/>
        </w:rPr>
        <w:t xml:space="preserve">topics and </w:t>
      </w:r>
      <w:r w:rsidRPr="0027726F">
        <w:rPr>
          <w:rFonts w:ascii="Arial" w:hAnsi="Arial" w:cs="Arial"/>
          <w:b/>
          <w:bCs/>
        </w:rPr>
        <w:t xml:space="preserve">items endorsed by 85% or more of both panels </w:t>
      </w:r>
      <w:r>
        <w:rPr>
          <w:rFonts w:ascii="Arial" w:hAnsi="Arial" w:cs="Arial"/>
          <w:b/>
          <w:bCs/>
        </w:rPr>
        <w:t>at the end of Round 3</w:t>
      </w:r>
      <w:r w:rsidR="002F0EA3">
        <w:rPr>
          <w:rFonts w:ascii="Arial" w:hAnsi="Arial" w:cs="Arial"/>
          <w:b/>
          <w:bCs/>
        </w:rPr>
        <w:t>.</w:t>
      </w:r>
    </w:p>
    <w:tbl>
      <w:tblPr>
        <w:tblW w:w="9516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5225"/>
        <w:gridCol w:w="1537"/>
        <w:gridCol w:w="1474"/>
      </w:tblGrid>
      <w:tr w:rsidR="00FD0052" w:rsidRPr="0027726F" w14:paraId="7E392819" w14:textId="77777777" w:rsidTr="001952AE">
        <w:trPr>
          <w:trHeight w:val="255"/>
        </w:trPr>
        <w:tc>
          <w:tcPr>
            <w:tcW w:w="983" w:type="dxa"/>
            <w:shd w:val="clear" w:color="auto" w:fill="000000" w:themeFill="text1"/>
            <w:noWrap/>
            <w:vAlign w:val="center"/>
            <w:hideMark/>
          </w:tcPr>
          <w:p w14:paraId="212C4B3A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Cs w:val="20"/>
                <w:lang w:eastAsia="en-AU"/>
              </w:rPr>
              <w:t>Topic Reference Number</w:t>
            </w:r>
          </w:p>
        </w:tc>
        <w:tc>
          <w:tcPr>
            <w:tcW w:w="5548" w:type="dxa"/>
            <w:shd w:val="clear" w:color="auto" w:fill="000000" w:themeFill="text1"/>
            <w:vAlign w:val="center"/>
            <w:hideMark/>
          </w:tcPr>
          <w:p w14:paraId="3B4EAD70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Cs w:val="20"/>
                <w:lang w:eastAsia="en-AU"/>
              </w:rPr>
              <w:t xml:space="preserve">Topic - </w:t>
            </w:r>
            <w:r w:rsidRPr="0027726F">
              <w:rPr>
                <w:rFonts w:ascii="Arial" w:eastAsia="Times New Roman" w:hAnsi="Arial" w:cs="Arial"/>
                <w:b/>
                <w:bCs/>
                <w:color w:val="FFFFFF" w:themeColor="background1"/>
                <w:szCs w:val="20"/>
                <w:lang w:eastAsia="en-AU"/>
              </w:rPr>
              <w:t>Item</w:t>
            </w:r>
          </w:p>
        </w:tc>
        <w:tc>
          <w:tcPr>
            <w:tcW w:w="1511" w:type="dxa"/>
            <w:shd w:val="clear" w:color="auto" w:fill="000000" w:themeFill="text1"/>
            <w:hideMark/>
          </w:tcPr>
          <w:p w14:paraId="54607276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FFFFFF" w:themeColor="background1"/>
                <w:szCs w:val="20"/>
                <w:lang w:eastAsia="en-AU"/>
              </w:rPr>
              <w:t>Professional Panel</w:t>
            </w:r>
            <w:r w:rsidRPr="0027726F">
              <w:rPr>
                <w:rFonts w:ascii="Arial" w:eastAsia="Times New Roman" w:hAnsi="Arial" w:cs="Arial"/>
                <w:b/>
                <w:bCs/>
                <w:color w:val="FFFFFF" w:themeColor="background1"/>
                <w:szCs w:val="20"/>
                <w:lang w:eastAsia="en-AU"/>
              </w:rPr>
              <w:br/>
              <w:t>(High + Very high priority) %</w:t>
            </w:r>
          </w:p>
        </w:tc>
        <w:tc>
          <w:tcPr>
            <w:tcW w:w="1474" w:type="dxa"/>
            <w:shd w:val="clear" w:color="auto" w:fill="000000" w:themeFill="text1"/>
            <w:hideMark/>
          </w:tcPr>
          <w:p w14:paraId="1313EB5E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FFFFFF" w:themeColor="background1"/>
                <w:szCs w:val="20"/>
                <w:lang w:eastAsia="en-AU"/>
              </w:rPr>
              <w:t>Lived Experience Panel (High + Very high priority) %</w:t>
            </w:r>
          </w:p>
        </w:tc>
      </w:tr>
      <w:tr w:rsidR="00FD0052" w:rsidRPr="0027726F" w14:paraId="0F26AD58" w14:textId="77777777" w:rsidTr="001952AE">
        <w:trPr>
          <w:trHeight w:val="160"/>
        </w:trPr>
        <w:tc>
          <w:tcPr>
            <w:tcW w:w="9516" w:type="dxa"/>
            <w:gridSpan w:val="4"/>
            <w:shd w:val="clear" w:color="auto" w:fill="D1D1D1" w:themeFill="background2" w:themeFillShade="E6"/>
            <w:noWrap/>
            <w:vAlign w:val="bottom"/>
          </w:tcPr>
          <w:p w14:paraId="71C434B3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E8E8E8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Section 1</w:t>
            </w:r>
          </w:p>
        </w:tc>
      </w:tr>
      <w:tr w:rsidR="00FD0052" w:rsidRPr="0027726F" w14:paraId="09C34259" w14:textId="77777777" w:rsidTr="001952AE">
        <w:trPr>
          <w:trHeight w:val="16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9D4B540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1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503A3F80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Child Age - Later primary school (9 - 12 years)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5A2F6E0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9.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7E5E65D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8.9</w:t>
            </w:r>
          </w:p>
        </w:tc>
      </w:tr>
      <w:tr w:rsidR="00FD0052" w:rsidRPr="0027726F" w14:paraId="38DB5AB4" w14:textId="77777777" w:rsidTr="001952AE">
        <w:trPr>
          <w:trHeight w:val="214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2D50B87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3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6228008C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 xml:space="preserve">Priority </w:t>
            </w:r>
            <w:proofErr w:type="gramStart"/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populations  -</w:t>
            </w:r>
            <w:proofErr w:type="gramEnd"/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 xml:space="preserve"> Aboriginal and/or Torres Strait Islander people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3A9F824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7.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AA14B88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5.2</w:t>
            </w:r>
          </w:p>
        </w:tc>
      </w:tr>
      <w:tr w:rsidR="00FD0052" w:rsidRPr="0027726F" w14:paraId="33F85DB8" w14:textId="77777777" w:rsidTr="001952AE">
        <w:trPr>
          <w:trHeight w:val="205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2336B01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3</w:t>
            </w:r>
          </w:p>
        </w:tc>
        <w:tc>
          <w:tcPr>
            <w:tcW w:w="5548" w:type="dxa"/>
            <w:shd w:val="clear" w:color="auto" w:fill="auto"/>
            <w:hideMark/>
          </w:tcPr>
          <w:p w14:paraId="199CE75F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Priority populations - (NEW) Mental health problems in children with neurodevelopmental disorder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364F178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8.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29046C9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6.2</w:t>
            </w:r>
          </w:p>
        </w:tc>
      </w:tr>
      <w:tr w:rsidR="00FD0052" w:rsidRPr="0027726F" w14:paraId="2AA8DC2B" w14:textId="77777777" w:rsidTr="001952AE">
        <w:trPr>
          <w:trHeight w:val="163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A30275F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4</w:t>
            </w:r>
          </w:p>
        </w:tc>
        <w:tc>
          <w:tcPr>
            <w:tcW w:w="5548" w:type="dxa"/>
            <w:shd w:val="clear" w:color="auto" w:fill="auto"/>
            <w:hideMark/>
          </w:tcPr>
          <w:p w14:paraId="046344F4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 xml:space="preserve">Spectrum of </w:t>
            </w:r>
            <w:proofErr w:type="gramStart"/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intervention  -</w:t>
            </w:r>
            <w:proofErr w:type="gramEnd"/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 xml:space="preserve"> Preventio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F58E528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5.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05C294A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8.5</w:t>
            </w:r>
          </w:p>
        </w:tc>
      </w:tr>
      <w:tr w:rsidR="00FD0052" w:rsidRPr="0027726F" w14:paraId="67B6273A" w14:textId="77777777" w:rsidTr="001952AE">
        <w:trPr>
          <w:trHeight w:val="165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B1320C2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5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17DC82BA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Intervention participants - Parents and caregiver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18FE1A8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2.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7D09378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100.0</w:t>
            </w:r>
          </w:p>
        </w:tc>
      </w:tr>
      <w:tr w:rsidR="00FD0052" w:rsidRPr="0027726F" w14:paraId="29F0C07D" w14:textId="77777777" w:rsidTr="001952AE">
        <w:trPr>
          <w:trHeight w:val="21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20BD019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7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2A3B2028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Real-world effectiveness trials - Evaluation of interventions in settings that reflect real-world practic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94D668A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2.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96384F6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2.6</w:t>
            </w:r>
          </w:p>
        </w:tc>
      </w:tr>
      <w:tr w:rsidR="00FD0052" w:rsidRPr="0027726F" w14:paraId="0DD99370" w14:textId="77777777" w:rsidTr="001952AE">
        <w:trPr>
          <w:trHeight w:val="118"/>
        </w:trPr>
        <w:tc>
          <w:tcPr>
            <w:tcW w:w="9516" w:type="dxa"/>
            <w:gridSpan w:val="4"/>
            <w:shd w:val="clear" w:color="auto" w:fill="D1D1D1" w:themeFill="background2" w:themeFillShade="E6"/>
            <w:noWrap/>
            <w:vAlign w:val="bottom"/>
          </w:tcPr>
          <w:p w14:paraId="14153D33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szCs w:val="20"/>
                <w:lang w:eastAsia="en-AU"/>
              </w:rPr>
              <w:t>Section 2</w:t>
            </w:r>
          </w:p>
        </w:tc>
      </w:tr>
      <w:tr w:rsidR="00FD0052" w:rsidRPr="0027726F" w14:paraId="5AADD3CE" w14:textId="77777777" w:rsidTr="001952AE">
        <w:trPr>
          <w:trHeight w:val="11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EF9F538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9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064154C4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ental health literacy</w:t>
            </w: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 xml:space="preserve"> - Parents/caregiver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35D9A94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4.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8FFDC29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6.3</w:t>
            </w:r>
          </w:p>
        </w:tc>
      </w:tr>
      <w:tr w:rsidR="00FD0052" w:rsidRPr="0027726F" w14:paraId="46521B6C" w14:textId="77777777" w:rsidTr="001952AE">
        <w:trPr>
          <w:trHeight w:val="11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9A3678B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9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6CC813F0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ental health literacy</w:t>
            </w: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 xml:space="preserve"> - Educator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2B1D33A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4.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B01276C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2.6</w:t>
            </w:r>
          </w:p>
        </w:tc>
      </w:tr>
      <w:tr w:rsidR="00FD0052" w:rsidRPr="0027726F" w14:paraId="02322261" w14:textId="77777777" w:rsidTr="001952AE">
        <w:trPr>
          <w:trHeight w:val="21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6F2D91F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10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3D8060C4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Improving the wellbeing of children experiencing mental health problem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10D0544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7.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B8FAECF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2.6</w:t>
            </w:r>
          </w:p>
        </w:tc>
      </w:tr>
      <w:tr w:rsidR="00FD0052" w:rsidRPr="0027726F" w14:paraId="1CE6AF3D" w14:textId="77777777" w:rsidTr="001952AE">
        <w:trPr>
          <w:trHeight w:val="11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85DA6E6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11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1BD8A039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Promotion trials - Aboriginal and Torres Strait Islander people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0876CF1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7.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66B4945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5.2</w:t>
            </w:r>
          </w:p>
        </w:tc>
      </w:tr>
      <w:tr w:rsidR="00FD0052" w:rsidRPr="0027726F" w14:paraId="6CAB7A1C" w14:textId="77777777" w:rsidTr="001952AE">
        <w:trPr>
          <w:trHeight w:val="214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8DD8276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13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44E2D7C3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szCs w:val="20"/>
                <w:lang w:eastAsia="en-AU"/>
              </w:rPr>
              <w:t xml:space="preserve">Long term </w:t>
            </w:r>
            <w:proofErr w:type="gramStart"/>
            <w:r w:rsidRPr="0027726F">
              <w:rPr>
                <w:rFonts w:ascii="Arial" w:eastAsia="Times New Roman" w:hAnsi="Arial" w:cs="Arial"/>
                <w:szCs w:val="20"/>
                <w:lang w:eastAsia="en-AU"/>
              </w:rPr>
              <w:t>follow</w:t>
            </w:r>
            <w:proofErr w:type="gramEnd"/>
            <w:r w:rsidRPr="0027726F">
              <w:rPr>
                <w:rFonts w:ascii="Arial" w:eastAsia="Times New Roman" w:hAnsi="Arial" w:cs="Arial"/>
                <w:szCs w:val="20"/>
                <w:lang w:eastAsia="en-AU"/>
              </w:rPr>
              <w:t xml:space="preserve"> up for promotion trials (i.e. measuring if there is long-term improvement in mental health outcomes in children)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D7C2716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9.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EF44944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8.9</w:t>
            </w:r>
          </w:p>
        </w:tc>
      </w:tr>
      <w:tr w:rsidR="00FD0052" w:rsidRPr="0027726F" w14:paraId="6E8C9347" w14:textId="77777777" w:rsidTr="001952AE">
        <w:trPr>
          <w:trHeight w:val="118"/>
        </w:trPr>
        <w:tc>
          <w:tcPr>
            <w:tcW w:w="9516" w:type="dxa"/>
            <w:gridSpan w:val="4"/>
            <w:shd w:val="clear" w:color="auto" w:fill="D1D1D1" w:themeFill="background2" w:themeFillShade="E6"/>
            <w:noWrap/>
            <w:vAlign w:val="bottom"/>
          </w:tcPr>
          <w:p w14:paraId="09787E29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szCs w:val="20"/>
                <w:lang w:eastAsia="en-AU"/>
              </w:rPr>
              <w:t>Section 3</w:t>
            </w:r>
          </w:p>
        </w:tc>
      </w:tr>
      <w:tr w:rsidR="00FD0052" w:rsidRPr="0027726F" w14:paraId="68E44947" w14:textId="77777777" w:rsidTr="001952AE">
        <w:trPr>
          <w:trHeight w:val="11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1FB0753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14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3654D0CC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szCs w:val="20"/>
                <w:lang w:eastAsia="en-AU"/>
              </w:rPr>
              <w:t>Indicated preventio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EDAED2F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2.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FCA246D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5.2</w:t>
            </w:r>
          </w:p>
        </w:tc>
      </w:tr>
      <w:tr w:rsidR="00FD0052" w:rsidRPr="0027726F" w14:paraId="6F7D0664" w14:textId="77777777" w:rsidTr="001952AE">
        <w:trPr>
          <w:trHeight w:val="21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8DC2746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15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50DB7348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Age of prevention; - Prevention in early primary school age (5-8.9 years)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DE27C9B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4.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4D30BEB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8.9</w:t>
            </w:r>
          </w:p>
        </w:tc>
      </w:tr>
      <w:tr w:rsidR="00FD0052" w:rsidRPr="0027726F" w14:paraId="1DBD7246" w14:textId="77777777" w:rsidTr="001952AE">
        <w:trPr>
          <w:trHeight w:val="214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A6B2A3B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15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6C3FF5AB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Age of prevention; - Prevention in late primary school age (9-12 years)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CC091F6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7.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2AC797D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6.3</w:t>
            </w:r>
          </w:p>
        </w:tc>
      </w:tr>
      <w:tr w:rsidR="00FD0052" w:rsidRPr="0027726F" w14:paraId="4F085031" w14:textId="77777777" w:rsidTr="001952AE">
        <w:trPr>
          <w:trHeight w:val="214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7D5B44F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15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2C72FC1D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Age of prevention; - Prevention at transition points (i.e. from pre-school to primary school, or primary to secondary school)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23EADF7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9.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9A4B6DE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6.3</w:t>
            </w:r>
          </w:p>
        </w:tc>
      </w:tr>
      <w:tr w:rsidR="00FD0052" w:rsidRPr="0027726F" w14:paraId="4F6C7D45" w14:textId="77777777" w:rsidTr="001952AE">
        <w:trPr>
          <w:trHeight w:val="11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CF95713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16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548E1D43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Prevention setting - School/early childhood educatio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B05775E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4.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BC13DCB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5.2</w:t>
            </w:r>
          </w:p>
        </w:tc>
      </w:tr>
      <w:tr w:rsidR="00FD0052" w:rsidRPr="0027726F" w14:paraId="3433B789" w14:textId="77777777" w:rsidTr="001952AE">
        <w:trPr>
          <w:trHeight w:val="205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00EA8D2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16</w:t>
            </w:r>
          </w:p>
        </w:tc>
        <w:tc>
          <w:tcPr>
            <w:tcW w:w="5548" w:type="dxa"/>
            <w:shd w:val="clear" w:color="auto" w:fill="auto"/>
            <w:hideMark/>
          </w:tcPr>
          <w:p w14:paraId="1D6F3138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Prevention setting - Home – individual or family-based interventio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DBFFC46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8.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93DD57B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6.2</w:t>
            </w:r>
          </w:p>
        </w:tc>
      </w:tr>
      <w:tr w:rsidR="00FD0052" w:rsidRPr="0027726F" w14:paraId="43752D90" w14:textId="77777777" w:rsidTr="001952AE">
        <w:trPr>
          <w:trHeight w:val="11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F14D32B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17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1CF5EEA4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Prevention in Parents and caregiver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1D0D123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4.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2F3F119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100.0</w:t>
            </w:r>
          </w:p>
        </w:tc>
      </w:tr>
      <w:tr w:rsidR="00FD0052" w:rsidRPr="0027726F" w14:paraId="65894521" w14:textId="77777777" w:rsidTr="001952AE">
        <w:trPr>
          <w:trHeight w:val="214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161D338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18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20F0C005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Selective prevention (ACE) - Children who experience child abus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F034DE4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2.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CD01382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100.0</w:t>
            </w:r>
          </w:p>
        </w:tc>
      </w:tr>
      <w:tr w:rsidR="00FD0052" w:rsidRPr="0027726F" w14:paraId="0268AC6D" w14:textId="77777777" w:rsidTr="001952AE">
        <w:trPr>
          <w:trHeight w:val="214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E2DFA33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18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24E44FFE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Selective prevention (ACE) - Children in out-of-home care / state care or subject to notifications of abus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5DD9877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4.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12EFB3B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2.6</w:t>
            </w:r>
          </w:p>
        </w:tc>
      </w:tr>
      <w:tr w:rsidR="00FD0052" w:rsidRPr="0027726F" w14:paraId="27E7AE7F" w14:textId="77777777" w:rsidTr="001952AE">
        <w:trPr>
          <w:trHeight w:val="21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4AB889A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18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43A420FF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Selective prevention (ACE) - Children who have been in contact with (or at risk of) the justice system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A92A5D0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9.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6EFC865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8.9</w:t>
            </w:r>
          </w:p>
        </w:tc>
      </w:tr>
      <w:tr w:rsidR="00FD0052" w:rsidRPr="0027726F" w14:paraId="41C0BD40" w14:textId="77777777" w:rsidTr="001952AE">
        <w:trPr>
          <w:trHeight w:val="114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E1E15E0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18</w:t>
            </w:r>
          </w:p>
        </w:tc>
        <w:tc>
          <w:tcPr>
            <w:tcW w:w="5548" w:type="dxa"/>
            <w:shd w:val="clear" w:color="auto" w:fill="auto"/>
            <w:hideMark/>
          </w:tcPr>
          <w:p w14:paraId="633A271D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Selective prevention (ACE) - Children with disabilitie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8FB5D60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5.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E39FD8B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8.5</w:t>
            </w:r>
          </w:p>
        </w:tc>
      </w:tr>
      <w:tr w:rsidR="00FD0052" w:rsidRPr="0027726F" w14:paraId="7F004DA5" w14:textId="77777777" w:rsidTr="001952AE">
        <w:trPr>
          <w:trHeight w:val="205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A290E8D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lastRenderedPageBreak/>
              <w:t>Q18</w:t>
            </w:r>
          </w:p>
        </w:tc>
        <w:tc>
          <w:tcPr>
            <w:tcW w:w="5548" w:type="dxa"/>
            <w:shd w:val="clear" w:color="auto" w:fill="auto"/>
            <w:hideMark/>
          </w:tcPr>
          <w:p w14:paraId="342009F2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Selective prevention (ACE) - (NEW) Children experiencing multiple adversitie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C2A50C5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1.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E6976D4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2.3</w:t>
            </w:r>
          </w:p>
        </w:tc>
      </w:tr>
      <w:tr w:rsidR="00FD0052" w:rsidRPr="0027726F" w14:paraId="18B77870" w14:textId="77777777" w:rsidTr="001952AE">
        <w:trPr>
          <w:trHeight w:val="214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9AFC0B5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19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7680ACB4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Prevention by priority group - Aboriginal and Torres Strait Islander people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16E6423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7.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304582C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8.9</w:t>
            </w:r>
          </w:p>
        </w:tc>
      </w:tr>
      <w:tr w:rsidR="00FD0052" w:rsidRPr="0027726F" w14:paraId="172ED81A" w14:textId="77777777" w:rsidTr="001952AE">
        <w:trPr>
          <w:trHeight w:val="114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1941C1B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20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3A071339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 xml:space="preserve">Prevention trials - </w:t>
            </w:r>
            <w:proofErr w:type="gramStart"/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Anxiety disorders</w:t>
            </w:r>
            <w:proofErr w:type="gramEnd"/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C793C43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2.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209A5EB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6.3</w:t>
            </w:r>
          </w:p>
        </w:tc>
      </w:tr>
      <w:tr w:rsidR="00FD0052" w:rsidRPr="0027726F" w14:paraId="0DFC3179" w14:textId="77777777" w:rsidTr="001952AE">
        <w:trPr>
          <w:trHeight w:val="21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B252BF8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20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5C14B0B8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Prevention trials - Trauma-and stressor-related disorders (e.g. PTSD)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0CC64C7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7.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C42E947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2.6</w:t>
            </w:r>
          </w:p>
        </w:tc>
      </w:tr>
      <w:tr w:rsidR="00FD0052" w:rsidRPr="0027726F" w14:paraId="246ABC75" w14:textId="77777777" w:rsidTr="001952AE">
        <w:trPr>
          <w:trHeight w:val="205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F0298EB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20</w:t>
            </w:r>
          </w:p>
        </w:tc>
        <w:tc>
          <w:tcPr>
            <w:tcW w:w="5548" w:type="dxa"/>
            <w:shd w:val="clear" w:color="auto" w:fill="auto"/>
            <w:hideMark/>
          </w:tcPr>
          <w:p w14:paraId="41B13E6C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Prevention - (NEW) *Self-harm and injury (non-suicidal behaviour)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7B480E9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5.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2C25604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6.2</w:t>
            </w:r>
          </w:p>
        </w:tc>
      </w:tr>
      <w:tr w:rsidR="00FD0052" w:rsidRPr="0027726F" w14:paraId="1DD41C80" w14:textId="77777777" w:rsidTr="001952AE">
        <w:trPr>
          <w:trHeight w:val="214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DCCA8A6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21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1F6EC179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Type of intervention for prevention - Psychological or psychosocia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700F846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9.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B4193E8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6.3</w:t>
            </w:r>
          </w:p>
        </w:tc>
      </w:tr>
      <w:tr w:rsidR="00FD0052" w:rsidRPr="0027726F" w14:paraId="2848ACAA" w14:textId="77777777" w:rsidTr="001952AE">
        <w:trPr>
          <w:trHeight w:val="312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D561FA8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22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1C0962F9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Other aspects of prevention trial design - Understanding the intervention components that have a positive impact (active ingredients, key mechanisms or mediators)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F26B683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4.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B348113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5.2</w:t>
            </w:r>
          </w:p>
        </w:tc>
      </w:tr>
      <w:tr w:rsidR="00FD0052" w:rsidRPr="0027726F" w14:paraId="140E4929" w14:textId="77777777" w:rsidTr="001952AE">
        <w:trPr>
          <w:trHeight w:val="21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714CBDB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22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43DD38B8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Other aspects of trial design - Understanding what works for whom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8D5D279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4.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DF82773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100.0</w:t>
            </w:r>
          </w:p>
        </w:tc>
      </w:tr>
      <w:tr w:rsidR="00FD0052" w:rsidRPr="0027726F" w14:paraId="3061E50E" w14:textId="77777777" w:rsidTr="001952AE">
        <w:trPr>
          <w:trHeight w:val="337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3197055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22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01F71678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 xml:space="preserve">Other aspects of trial design - </w:t>
            </w:r>
            <w:proofErr w:type="gramStart"/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Long</w:t>
            </w:r>
            <w:proofErr w:type="gramEnd"/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 xml:space="preserve"> term follow up for prevention trials (i.e. measuring if there is long-term improvement in mental health outcomes in children)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F25A5CD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7.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256A0C1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100.0</w:t>
            </w:r>
          </w:p>
        </w:tc>
      </w:tr>
      <w:tr w:rsidR="00FD0052" w:rsidRPr="0027726F" w14:paraId="433646C4" w14:textId="77777777" w:rsidTr="001952AE">
        <w:trPr>
          <w:trHeight w:val="114"/>
        </w:trPr>
        <w:tc>
          <w:tcPr>
            <w:tcW w:w="9516" w:type="dxa"/>
            <w:gridSpan w:val="4"/>
            <w:shd w:val="clear" w:color="auto" w:fill="D1D1D1" w:themeFill="background2" w:themeFillShade="E6"/>
            <w:noWrap/>
            <w:vAlign w:val="bottom"/>
          </w:tcPr>
          <w:p w14:paraId="369D14DE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szCs w:val="20"/>
                <w:lang w:eastAsia="en-AU"/>
              </w:rPr>
              <w:t>Section 4</w:t>
            </w:r>
          </w:p>
        </w:tc>
      </w:tr>
      <w:tr w:rsidR="00FD0052" w:rsidRPr="0027726F" w14:paraId="11323B59" w14:textId="77777777" w:rsidTr="001952AE">
        <w:trPr>
          <w:trHeight w:val="114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44596F0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24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4CBC1E79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 xml:space="preserve">Treatment - </w:t>
            </w:r>
            <w:proofErr w:type="gramStart"/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Anxiety disorders</w:t>
            </w:r>
            <w:proofErr w:type="gramEnd"/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7E9E504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7.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303BB39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2.6</w:t>
            </w:r>
          </w:p>
        </w:tc>
      </w:tr>
      <w:tr w:rsidR="00FD0052" w:rsidRPr="0027726F" w14:paraId="3A7292B4" w14:textId="77777777" w:rsidTr="001952AE">
        <w:trPr>
          <w:trHeight w:val="114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F1B7D4E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24</w:t>
            </w:r>
          </w:p>
        </w:tc>
        <w:tc>
          <w:tcPr>
            <w:tcW w:w="5548" w:type="dxa"/>
            <w:shd w:val="clear" w:color="auto" w:fill="auto"/>
            <w:hideMark/>
          </w:tcPr>
          <w:p w14:paraId="6CA2E71C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Treatment - (NEW) *Suicide including thoughts and attempt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0890BD7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7.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4981BE2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2.0</w:t>
            </w:r>
          </w:p>
        </w:tc>
      </w:tr>
      <w:tr w:rsidR="00FD0052" w:rsidRPr="0027726F" w14:paraId="6400E66D" w14:textId="77777777" w:rsidTr="001952AE">
        <w:trPr>
          <w:trHeight w:val="205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872E8EB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24</w:t>
            </w:r>
          </w:p>
        </w:tc>
        <w:tc>
          <w:tcPr>
            <w:tcW w:w="5548" w:type="dxa"/>
            <w:shd w:val="clear" w:color="auto" w:fill="auto"/>
            <w:hideMark/>
          </w:tcPr>
          <w:p w14:paraId="4B5E5DEE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Treatment - (NEW) Treatment for co-occurring mental health problem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E465623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5.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B638562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8.5</w:t>
            </w:r>
          </w:p>
        </w:tc>
      </w:tr>
      <w:tr w:rsidR="00FD0052" w:rsidRPr="0027726F" w14:paraId="02E9D405" w14:textId="77777777" w:rsidTr="001952AE">
        <w:trPr>
          <w:trHeight w:val="114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194DE1C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25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17198AFA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Treatment intervention type - Psychological or psychosocia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9F55224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4.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35D0731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6.3</w:t>
            </w:r>
          </w:p>
        </w:tc>
      </w:tr>
      <w:tr w:rsidR="00FD0052" w:rsidRPr="0027726F" w14:paraId="0CD29014" w14:textId="77777777" w:rsidTr="001952AE">
        <w:trPr>
          <w:trHeight w:val="312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F7788E6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27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07CBCB88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Other aspects of treatment trial design - Understanding the intervention components that have a positive impact (active ingredients, key mechanisms or mediators)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04BE112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4.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A064003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5.2</w:t>
            </w:r>
          </w:p>
        </w:tc>
      </w:tr>
      <w:tr w:rsidR="00FD0052" w:rsidRPr="0027726F" w14:paraId="74522F7C" w14:textId="77777777" w:rsidTr="001952AE">
        <w:trPr>
          <w:trHeight w:val="21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4EE12B4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27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3C504926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Other aspects of treatment trial design - Understanding what works for whom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F1314C3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4.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A107480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92.6</w:t>
            </w:r>
          </w:p>
        </w:tc>
      </w:tr>
      <w:tr w:rsidR="00FD0052" w:rsidRPr="0027726F" w14:paraId="348BF797" w14:textId="77777777" w:rsidTr="001952AE">
        <w:trPr>
          <w:trHeight w:val="210"/>
        </w:trPr>
        <w:tc>
          <w:tcPr>
            <w:tcW w:w="9516" w:type="dxa"/>
            <w:gridSpan w:val="4"/>
            <w:shd w:val="clear" w:color="auto" w:fill="D1D1D1" w:themeFill="background2" w:themeFillShade="E6"/>
            <w:noWrap/>
            <w:vAlign w:val="bottom"/>
          </w:tcPr>
          <w:p w14:paraId="0FF491D9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Section 5</w:t>
            </w:r>
          </w:p>
        </w:tc>
      </w:tr>
      <w:tr w:rsidR="00FD0052" w:rsidRPr="0027726F" w14:paraId="19B57235" w14:textId="77777777" w:rsidTr="001952AE">
        <w:trPr>
          <w:trHeight w:val="21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8A639D0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Q29</w:t>
            </w:r>
          </w:p>
        </w:tc>
        <w:tc>
          <w:tcPr>
            <w:tcW w:w="5548" w:type="dxa"/>
            <w:shd w:val="clear" w:color="auto" w:fill="auto"/>
            <w:vAlign w:val="bottom"/>
            <w:hideMark/>
          </w:tcPr>
          <w:p w14:paraId="1C04D83A" w14:textId="77777777" w:rsidR="00FD0052" w:rsidRPr="0027726F" w:rsidRDefault="00FD0052" w:rsidP="0019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27726F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 xml:space="preserve">Evaluating the impact of assessing child mental health indicators at routine developmental checks 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0E7DFB2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7.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A7D7319" w14:textId="77777777" w:rsidR="00FD0052" w:rsidRPr="0027726F" w:rsidRDefault="00FD0052" w:rsidP="001952AE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AU"/>
              </w:rPr>
            </w:pPr>
            <w:r w:rsidRPr="0027726F">
              <w:rPr>
                <w:rFonts w:ascii="Arial" w:eastAsia="Times New Roman" w:hAnsi="Arial" w:cs="Arial"/>
                <w:lang w:eastAsia="en-AU"/>
              </w:rPr>
              <w:t>88.9</w:t>
            </w:r>
          </w:p>
        </w:tc>
      </w:tr>
    </w:tbl>
    <w:p w14:paraId="60EB1E50" w14:textId="77777777" w:rsidR="00FD0052" w:rsidRDefault="00FD0052" w:rsidP="00FD0052">
      <w:pPr>
        <w:spacing w:line="240" w:lineRule="auto"/>
        <w:rPr>
          <w:rFonts w:ascii="Arial" w:hAnsi="Arial" w:cs="Arial"/>
        </w:rPr>
      </w:pPr>
    </w:p>
    <w:p w14:paraId="36F6D2B5" w14:textId="77777777" w:rsidR="00FD0052" w:rsidRDefault="00FD0052" w:rsidP="00FD0052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5FE35F5" w14:textId="184451F8" w:rsidR="00FD0052" w:rsidRPr="006F1242" w:rsidRDefault="00FD0052" w:rsidP="00FD0052">
      <w:pPr>
        <w:spacing w:line="240" w:lineRule="auto"/>
        <w:rPr>
          <w:rFonts w:ascii="Arial" w:hAnsi="Arial" w:cs="Arial"/>
        </w:rPr>
      </w:pPr>
      <w:r w:rsidRPr="003F5DD2">
        <w:rPr>
          <w:rFonts w:ascii="Arial" w:hAnsi="Arial" w:cs="Arial"/>
          <w:b/>
          <w:bCs/>
        </w:rPr>
        <w:lastRenderedPageBreak/>
        <w:t xml:space="preserve">Supplementary Table </w:t>
      </w:r>
      <w:r w:rsidR="00617AEB">
        <w:rPr>
          <w:rFonts w:ascii="Arial" w:hAnsi="Arial" w:cs="Arial"/>
          <w:b/>
          <w:bCs/>
        </w:rPr>
        <w:t>5</w:t>
      </w:r>
      <w:r w:rsidRPr="003F5DD2">
        <w:rPr>
          <w:rFonts w:ascii="Arial" w:hAnsi="Arial" w:cs="Arial"/>
          <w:b/>
          <w:bCs/>
        </w:rPr>
        <w:t>.1 Results of Round 4 by Panel -</w:t>
      </w:r>
      <w:r w:rsidRPr="003F5DD2">
        <w:rPr>
          <w:rFonts w:ascii="Arial" w:hAnsi="Arial" w:cs="Arial"/>
        </w:rPr>
        <w:t xml:space="preserve"> </w:t>
      </w:r>
      <w:r w:rsidRPr="003F5DD2">
        <w:rPr>
          <w:rFonts w:ascii="Arial" w:hAnsi="Arial" w:cs="Arial"/>
          <w:b/>
          <w:bCs/>
        </w:rPr>
        <w:t>Summary of</w:t>
      </w:r>
      <w:r w:rsidRPr="006F1242">
        <w:rPr>
          <w:rFonts w:ascii="Arial" w:hAnsi="Arial" w:cs="Arial"/>
          <w:b/>
          <w:bCs/>
        </w:rPr>
        <w:t xml:space="preserve"> Round 4 Results for </w:t>
      </w:r>
      <w:r>
        <w:rPr>
          <w:rFonts w:ascii="Arial" w:hAnsi="Arial" w:cs="Arial"/>
          <w:b/>
          <w:bCs/>
        </w:rPr>
        <w:t>Topic</w:t>
      </w:r>
      <w:r w:rsidRPr="006F1242">
        <w:rPr>
          <w:rFonts w:ascii="Arial" w:hAnsi="Arial" w:cs="Arial"/>
          <w:b/>
          <w:bCs/>
        </w:rPr>
        <w:t xml:space="preserve"> 1: Promotion Trials. </w:t>
      </w:r>
    </w:p>
    <w:p w14:paraId="7468C76D" w14:textId="77777777" w:rsidR="00FD0052" w:rsidRPr="006F1242" w:rsidRDefault="00FD0052" w:rsidP="00FD0052">
      <w:pPr>
        <w:spacing w:line="240" w:lineRule="auto"/>
        <w:rPr>
          <w:rFonts w:ascii="Arial" w:hAnsi="Arial" w:cs="Arial"/>
        </w:rPr>
      </w:pPr>
      <w:r w:rsidRPr="006F1242">
        <w:rPr>
          <w:rFonts w:ascii="Arial" w:hAnsi="Arial" w:cs="Arial"/>
        </w:rPr>
        <w:t>Priorities above the weighted mean (14.28) are highlighted in gree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32"/>
        <w:gridCol w:w="4363"/>
        <w:gridCol w:w="1140"/>
        <w:gridCol w:w="1140"/>
        <w:gridCol w:w="1141"/>
      </w:tblGrid>
      <w:tr w:rsidR="00FD0052" w:rsidRPr="006F1242" w14:paraId="50CF4217" w14:textId="77777777" w:rsidTr="001952AE">
        <w:trPr>
          <w:trHeight w:val="709"/>
        </w:trPr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72B78F1D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pic Reference Number</w:t>
            </w:r>
          </w:p>
        </w:tc>
        <w:tc>
          <w:tcPr>
            <w:tcW w:w="2486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06FA48BF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pic - </w:t>
            </w:r>
            <w:r w:rsidRPr="006F1242">
              <w:rPr>
                <w:rFonts w:ascii="Arial" w:hAnsi="Arial" w:cs="Arial"/>
              </w:rPr>
              <w:t>Item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000000" w:themeFill="text1"/>
            <w:vAlign w:val="bottom"/>
            <w:hideMark/>
          </w:tcPr>
          <w:p w14:paraId="4AC56894" w14:textId="77777777" w:rsidR="00FD0052" w:rsidRPr="007A2DA5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7A2DA5">
              <w:rPr>
                <w:rFonts w:ascii="Arial" w:hAnsi="Arial" w:cs="Arial"/>
              </w:rPr>
              <w:t>Mean (both groups)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1249E184" w14:textId="77777777" w:rsidR="00FD0052" w:rsidRPr="007A2DA5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7A2DA5">
              <w:rPr>
                <w:rFonts w:ascii="Arial" w:hAnsi="Arial" w:cs="Arial"/>
              </w:rPr>
              <w:t xml:space="preserve">Mean </w:t>
            </w:r>
          </w:p>
          <w:p w14:paraId="375D4013" w14:textId="77777777" w:rsidR="00FD0052" w:rsidRPr="007A2DA5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7A2DA5">
              <w:rPr>
                <w:rFonts w:ascii="Arial" w:hAnsi="Arial" w:cs="Arial"/>
              </w:rPr>
              <w:t>(LE Panel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0F6FD872" w14:textId="77777777" w:rsidR="00FD0052" w:rsidRPr="007A2DA5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7A2DA5">
              <w:rPr>
                <w:rFonts w:ascii="Arial" w:hAnsi="Arial" w:cs="Arial"/>
              </w:rPr>
              <w:t>Mean (Prof Panel)</w:t>
            </w:r>
          </w:p>
        </w:tc>
      </w:tr>
      <w:tr w:rsidR="00FD0052" w:rsidRPr="006F1242" w14:paraId="0C89A0FC" w14:textId="77777777" w:rsidTr="001952AE">
        <w:trPr>
          <w:trHeight w:val="860"/>
        </w:trPr>
        <w:tc>
          <w:tcPr>
            <w:tcW w:w="41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73A6E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1_3</w:t>
            </w:r>
          </w:p>
        </w:tc>
        <w:tc>
          <w:tcPr>
            <w:tcW w:w="248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DF97225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Improving the wellbeing of children experiencing mental health problems</w:t>
            </w:r>
          </w:p>
        </w:tc>
        <w:tc>
          <w:tcPr>
            <w:tcW w:w="69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359CA34C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22.28</w:t>
            </w:r>
          </w:p>
        </w:tc>
        <w:tc>
          <w:tcPr>
            <w:tcW w:w="69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17ABE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22.88</w:t>
            </w:r>
          </w:p>
        </w:tc>
        <w:tc>
          <w:tcPr>
            <w:tcW w:w="6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EA695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21.67</w:t>
            </w:r>
          </w:p>
        </w:tc>
      </w:tr>
      <w:tr w:rsidR="00FD0052" w:rsidRPr="006F1242" w14:paraId="23DC6FC5" w14:textId="77777777" w:rsidTr="001952AE">
        <w:trPr>
          <w:trHeight w:val="472"/>
        </w:trPr>
        <w:tc>
          <w:tcPr>
            <w:tcW w:w="418" w:type="pct"/>
            <w:tcBorders>
              <w:top w:val="nil"/>
              <w:left w:val="single" w:sz="4" w:space="0" w:color="auto"/>
              <w:bottom w:val="doub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6F1AAE2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1_1</w:t>
            </w:r>
          </w:p>
        </w:tc>
        <w:tc>
          <w:tcPr>
            <w:tcW w:w="2486" w:type="pct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0355094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Improving mental health literacy in parents/caregivers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double" w:sz="12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28612B9D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17.44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12" w:space="0" w:color="auto"/>
              <w:bottom w:val="doub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2D2E474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5.58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doub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F92F561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9.31</w:t>
            </w:r>
          </w:p>
        </w:tc>
      </w:tr>
      <w:tr w:rsidR="00FD0052" w:rsidRPr="006F1242" w14:paraId="2CB2264C" w14:textId="77777777" w:rsidTr="001952AE">
        <w:trPr>
          <w:trHeight w:val="214"/>
        </w:trPr>
        <w:tc>
          <w:tcPr>
            <w:tcW w:w="418" w:type="pct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890C3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1_5</w:t>
            </w:r>
          </w:p>
        </w:tc>
        <w:tc>
          <w:tcPr>
            <w:tcW w:w="2486" w:type="pct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66B84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Promotion by priority group - Mental health problems in children with neurodevelopmental disorders</w:t>
            </w:r>
          </w:p>
        </w:tc>
        <w:tc>
          <w:tcPr>
            <w:tcW w:w="698" w:type="pct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7AFA0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13.81</w:t>
            </w:r>
          </w:p>
        </w:tc>
        <w:tc>
          <w:tcPr>
            <w:tcW w:w="698" w:type="pct"/>
            <w:tcBorders>
              <w:top w:val="doub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94C98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7.50</w:t>
            </w:r>
          </w:p>
        </w:tc>
        <w:tc>
          <w:tcPr>
            <w:tcW w:w="699" w:type="pct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C10ED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0.12</w:t>
            </w:r>
          </w:p>
        </w:tc>
      </w:tr>
      <w:tr w:rsidR="00FD0052" w:rsidRPr="006F1242" w14:paraId="3E84C8B6" w14:textId="77777777" w:rsidTr="001952AE">
        <w:trPr>
          <w:trHeight w:val="945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3EF0D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1_7</w:t>
            </w:r>
          </w:p>
        </w:tc>
        <w:tc>
          <w:tcPr>
            <w:tcW w:w="2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69D76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7. Other aspects of promotion trial design - Real-world effectiveness promotion trials: Evaluation of interventions in settings that reflect real-world practice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3AC9B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13.32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19025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2.88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3D379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3.76</w:t>
            </w:r>
          </w:p>
        </w:tc>
      </w:tr>
      <w:tr w:rsidR="00FD0052" w:rsidRPr="006F1242" w14:paraId="760F5C31" w14:textId="77777777" w:rsidTr="001952AE">
        <w:trPr>
          <w:trHeight w:val="472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4BC59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1_4</w:t>
            </w:r>
          </w:p>
        </w:tc>
        <w:tc>
          <w:tcPr>
            <w:tcW w:w="2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A47B9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4. Promotion by priority group - Aboriginal and Torres Strait Islander peoples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E502F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10.63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6FBF6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7.88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CBA99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3.38</w:t>
            </w:r>
          </w:p>
        </w:tc>
      </w:tr>
      <w:tr w:rsidR="00FD0052" w:rsidRPr="006F1242" w14:paraId="6E5B8A91" w14:textId="77777777" w:rsidTr="001952AE">
        <w:trPr>
          <w:trHeight w:val="472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0BC9F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1_2</w:t>
            </w:r>
          </w:p>
        </w:tc>
        <w:tc>
          <w:tcPr>
            <w:tcW w:w="2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108E3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2. Improving mental health literacy in educators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EC03B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9.71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19A7D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4.4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0550C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5.00</w:t>
            </w:r>
          </w:p>
        </w:tc>
      </w:tr>
      <w:tr w:rsidR="00FD0052" w:rsidRPr="006F1242" w14:paraId="5B624A8B" w14:textId="77777777" w:rsidTr="001952AE">
        <w:trPr>
          <w:trHeight w:val="1182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FDB61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1_6</w:t>
            </w:r>
          </w:p>
        </w:tc>
        <w:tc>
          <w:tcPr>
            <w:tcW w:w="2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FF812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 xml:space="preserve">6. Other aspects of promotion trial design - </w:t>
            </w:r>
            <w:proofErr w:type="gramStart"/>
            <w:r w:rsidRPr="006F1242">
              <w:rPr>
                <w:rFonts w:ascii="Arial" w:hAnsi="Arial" w:cs="Arial"/>
              </w:rPr>
              <w:t>Long</w:t>
            </w:r>
            <w:proofErr w:type="gramEnd"/>
            <w:r w:rsidRPr="006F1242">
              <w:rPr>
                <w:rFonts w:ascii="Arial" w:hAnsi="Arial" w:cs="Arial"/>
              </w:rPr>
              <w:t xml:space="preserve"> term follow up for promotion trials (i.e. measuring if there is long-term improvement in mental health outcomes in children)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CB097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9.42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F79D4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8.85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1A636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0.00</w:t>
            </w:r>
          </w:p>
        </w:tc>
      </w:tr>
    </w:tbl>
    <w:p w14:paraId="64D2AA09" w14:textId="77777777" w:rsidR="00FD0052" w:rsidRPr="006F1242" w:rsidRDefault="00FD0052" w:rsidP="00FD0052">
      <w:pPr>
        <w:spacing w:line="240" w:lineRule="auto"/>
        <w:rPr>
          <w:rFonts w:ascii="Arial" w:hAnsi="Arial" w:cs="Arial"/>
        </w:rPr>
      </w:pPr>
    </w:p>
    <w:p w14:paraId="00D1F88F" w14:textId="77777777" w:rsidR="00FD0052" w:rsidRPr="006F1242" w:rsidRDefault="00FD0052" w:rsidP="00FD0052">
      <w:pPr>
        <w:spacing w:line="240" w:lineRule="auto"/>
        <w:rPr>
          <w:rFonts w:ascii="Arial" w:hAnsi="Arial" w:cs="Arial"/>
          <w:b/>
          <w:bCs/>
        </w:rPr>
      </w:pPr>
      <w:r w:rsidRPr="003F5DD2">
        <w:rPr>
          <w:rFonts w:ascii="Arial" w:hAnsi="Arial" w:cs="Arial"/>
          <w:b/>
          <w:bCs/>
        </w:rPr>
        <w:t>Supplementary Table 4.2 Results of Round 4 by Panel</w:t>
      </w:r>
      <w:r w:rsidRPr="003F5DD2">
        <w:rPr>
          <w:rFonts w:ascii="Arial" w:hAnsi="Arial" w:cs="Arial"/>
        </w:rPr>
        <w:t xml:space="preserve"> - </w:t>
      </w:r>
      <w:r w:rsidRPr="003F5DD2">
        <w:rPr>
          <w:rFonts w:ascii="Arial" w:hAnsi="Arial" w:cs="Arial"/>
          <w:b/>
          <w:bCs/>
        </w:rPr>
        <w:t>Summary of Round 4 Results for Question 2: Prevention and Assessment Trials.</w:t>
      </w:r>
    </w:p>
    <w:p w14:paraId="12393EE6" w14:textId="77777777" w:rsidR="00FD0052" w:rsidRPr="006F1242" w:rsidRDefault="00FD0052" w:rsidP="00FD0052">
      <w:pPr>
        <w:spacing w:line="240" w:lineRule="auto"/>
        <w:rPr>
          <w:rFonts w:ascii="Arial" w:hAnsi="Arial" w:cs="Arial"/>
          <w:b/>
          <w:bCs/>
        </w:rPr>
      </w:pPr>
      <w:r w:rsidRPr="006F1242">
        <w:rPr>
          <w:rFonts w:ascii="Arial" w:hAnsi="Arial" w:cs="Arial"/>
        </w:rPr>
        <w:t>Priorities above the weighted mean (5.26) are highlighted in green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4111"/>
        <w:gridCol w:w="1275"/>
        <w:gridCol w:w="1276"/>
        <w:gridCol w:w="1276"/>
      </w:tblGrid>
      <w:tr w:rsidR="00FD0052" w:rsidRPr="006F1242" w14:paraId="7468FA34" w14:textId="77777777" w:rsidTr="001952AE">
        <w:trPr>
          <w:trHeight w:val="38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392EB2D5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pic Reference Numbe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0000" w:themeFill="text1"/>
            <w:vAlign w:val="bottom"/>
            <w:hideMark/>
          </w:tcPr>
          <w:p w14:paraId="4F8F59F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pic - </w:t>
            </w:r>
            <w:r w:rsidRPr="006F1242">
              <w:rPr>
                <w:rFonts w:ascii="Arial" w:hAnsi="Arial" w:cs="Arial"/>
              </w:rPr>
              <w:t>Ite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0000" w:themeFill="text1"/>
            <w:vAlign w:val="bottom"/>
            <w:hideMark/>
          </w:tcPr>
          <w:p w14:paraId="497B9DA4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Mean (both group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265B83E8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Mean (LE Pane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1FE02144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Mean (Prof Panel)</w:t>
            </w:r>
          </w:p>
        </w:tc>
      </w:tr>
      <w:tr w:rsidR="00FD0052" w:rsidRPr="006F1242" w14:paraId="6C91D36B" w14:textId="77777777" w:rsidTr="001952AE">
        <w:trPr>
          <w:trHeight w:val="1593"/>
        </w:trPr>
        <w:tc>
          <w:tcPr>
            <w:tcW w:w="11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3882F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8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  <w:hideMark/>
          </w:tcPr>
          <w:p w14:paraId="719C7778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 xml:space="preserve">Selective prevention in at risk population groups for one of the following adverse childhood events: </w:t>
            </w:r>
            <w:r w:rsidRPr="006F1242">
              <w:rPr>
                <w:rFonts w:ascii="Arial" w:hAnsi="Arial" w:cs="Arial"/>
                <w:i/>
                <w:iCs/>
              </w:rPr>
              <w:t xml:space="preserve">Children who experience child abuse; children in out-of-home care / state care or subject to notifications of abuse; children in contact with (or at risk of) the justice system; children with disabilities; </w:t>
            </w:r>
            <w:r w:rsidRPr="006F1242">
              <w:rPr>
                <w:rFonts w:ascii="Arial" w:hAnsi="Arial" w:cs="Arial"/>
                <w:i/>
                <w:iCs/>
              </w:rPr>
              <w:lastRenderedPageBreak/>
              <w:t>or children experiencing multiple adversities.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1AA0354D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lastRenderedPageBreak/>
              <w:t>12.4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98472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3.79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AC91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1.08</w:t>
            </w:r>
          </w:p>
        </w:tc>
      </w:tr>
      <w:tr w:rsidR="00FD0052" w:rsidRPr="006F1242" w14:paraId="79D72292" w14:textId="77777777" w:rsidTr="001952AE">
        <w:trPr>
          <w:trHeight w:val="31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89C12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  <w:hideMark/>
          </w:tcPr>
          <w:p w14:paraId="15381D1B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Age - Prevention in early primary school age (5-8.9 year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24C161FD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9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8DDD6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7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313AF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2.15</w:t>
            </w:r>
          </w:p>
        </w:tc>
      </w:tr>
      <w:tr w:rsidR="00FD0052" w:rsidRPr="006F1242" w14:paraId="528AD5E0" w14:textId="77777777" w:rsidTr="001952AE">
        <w:trPr>
          <w:trHeight w:val="95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640EF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18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  <w:hideMark/>
          </w:tcPr>
          <w:p w14:paraId="01060172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Evaluating the impact of assessing child mental health indicators at routine developmental checks (early intervention &amp; prevention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5E72261D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7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D0D1D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8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CEA06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5.63</w:t>
            </w:r>
          </w:p>
        </w:tc>
      </w:tr>
      <w:tr w:rsidR="00FD0052" w:rsidRPr="006F1242" w14:paraId="2A17F3BE" w14:textId="77777777" w:rsidTr="001952AE">
        <w:trPr>
          <w:trHeight w:val="63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BC938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3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  <w:hideMark/>
          </w:tcPr>
          <w:p w14:paraId="17A330D4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Age - Prevention at transition points (i.e. from pre-school to primary school, or primary to secondary school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6A94F36E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6.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BA890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5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E81D7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7.65</w:t>
            </w:r>
          </w:p>
        </w:tc>
      </w:tr>
      <w:tr w:rsidR="00FD0052" w:rsidRPr="006F1242" w14:paraId="7E8457F7" w14:textId="77777777" w:rsidTr="001952AE">
        <w:trPr>
          <w:trHeight w:val="31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E834E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  <w:hideMark/>
          </w:tcPr>
          <w:p w14:paraId="20304BE3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Age - Prevention in late primary school age (9-12 year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7DC0360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6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A77C1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6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106F2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6.53</w:t>
            </w:r>
          </w:p>
        </w:tc>
      </w:tr>
      <w:tr w:rsidR="00FD0052" w:rsidRPr="006F1242" w14:paraId="10676EA4" w14:textId="77777777" w:rsidTr="001952AE">
        <w:trPr>
          <w:trHeight w:val="31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F87B5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5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  <w:hideMark/>
          </w:tcPr>
          <w:p w14:paraId="5875F0A9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Prevention setting - Home: individual or family-based interven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3F9E6F4B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5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0594D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4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EBCA2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6.53</w:t>
            </w:r>
          </w:p>
        </w:tc>
      </w:tr>
      <w:tr w:rsidR="00FD0052" w:rsidRPr="006F1242" w14:paraId="559949C0" w14:textId="77777777" w:rsidTr="001952AE">
        <w:trPr>
          <w:trHeight w:val="79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B0C509C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19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92D050"/>
            <w:vAlign w:val="bottom"/>
            <w:hideMark/>
          </w:tcPr>
          <w:p w14:paraId="527D5201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Other aspects of prevention trial design - Real-world effectiveness prevention trials: Evaluation of interventions in settings that reflect real-world practi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2CBFC868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5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doub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47801A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6.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AE4C654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3.88</w:t>
            </w:r>
          </w:p>
        </w:tc>
      </w:tr>
      <w:tr w:rsidR="00FD0052" w:rsidRPr="006F1242" w14:paraId="6B52CEF3" w14:textId="77777777" w:rsidTr="001952AE">
        <w:trPr>
          <w:trHeight w:val="477"/>
        </w:trPr>
        <w:tc>
          <w:tcPr>
            <w:tcW w:w="1129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F1E4B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10</w:t>
            </w:r>
          </w:p>
        </w:tc>
        <w:tc>
          <w:tcPr>
            <w:tcW w:w="4111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2A1163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Prevention by priority group - Mental health problems in children with neurodevelopmental disorders</w:t>
            </w:r>
          </w:p>
        </w:tc>
        <w:tc>
          <w:tcPr>
            <w:tcW w:w="1275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A03C4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5.18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F5956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7.08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2F7A2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3.28</w:t>
            </w:r>
          </w:p>
        </w:tc>
      </w:tr>
      <w:tr w:rsidR="00FD0052" w:rsidRPr="006F1242" w14:paraId="6C97B245" w14:textId="77777777" w:rsidTr="001952AE">
        <w:trPr>
          <w:trHeight w:val="31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A3CF5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4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61666E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Prevention setting - School/early childhood educ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38B96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5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EDC7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5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CE5C6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4.80</w:t>
            </w:r>
          </w:p>
        </w:tc>
      </w:tr>
      <w:tr w:rsidR="00FD0052" w:rsidRPr="006F1242" w14:paraId="0C6E6ABD" w14:textId="77777777" w:rsidTr="001952AE">
        <w:trPr>
          <w:trHeight w:val="31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EFD00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6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5CAD42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Prevention trials in parents and caregive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FA907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4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42252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2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58725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7.85</w:t>
            </w:r>
          </w:p>
        </w:tc>
      </w:tr>
      <w:tr w:rsidR="00FD0052" w:rsidRPr="006F1242" w14:paraId="6BF65A2B" w14:textId="77777777" w:rsidTr="001952AE">
        <w:trPr>
          <w:trHeight w:val="31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19567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1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CD417E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Prevention trials for Trauma-and stressor-related disorders (e.g. PTSD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67E01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4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CC741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7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4C8C1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.90</w:t>
            </w:r>
          </w:p>
        </w:tc>
      </w:tr>
      <w:tr w:rsidR="00FD0052" w:rsidRPr="006F1242" w14:paraId="1FD98B0A" w14:textId="77777777" w:rsidTr="001952AE">
        <w:trPr>
          <w:trHeight w:val="79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E1D74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17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ECD278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 xml:space="preserve">Other aspects of trial design - </w:t>
            </w:r>
            <w:proofErr w:type="gramStart"/>
            <w:r w:rsidRPr="006F1242">
              <w:rPr>
                <w:rFonts w:ascii="Arial" w:hAnsi="Arial" w:cs="Arial"/>
              </w:rPr>
              <w:t>Long</w:t>
            </w:r>
            <w:proofErr w:type="gramEnd"/>
            <w:r w:rsidRPr="006F1242">
              <w:rPr>
                <w:rFonts w:ascii="Arial" w:hAnsi="Arial" w:cs="Arial"/>
              </w:rPr>
              <w:t xml:space="preserve"> term follow up for prevention trials (i.e. measuring if there is long-term improvement in mental health outcomes in children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30B94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4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FF945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2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A9100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6.08</w:t>
            </w:r>
          </w:p>
        </w:tc>
      </w:tr>
      <w:tr w:rsidR="00FD0052" w:rsidRPr="006F1242" w14:paraId="57293C18" w14:textId="77777777" w:rsidTr="001952AE">
        <w:trPr>
          <w:trHeight w:val="47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7B088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9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C508F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Prevention by priority group - Aboriginal and Torres Strait Islander peopl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B613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4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DE1C3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3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ABAB4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5.20</w:t>
            </w:r>
          </w:p>
        </w:tc>
      </w:tr>
      <w:tr w:rsidR="00FD0052" w:rsidRPr="006F1242" w14:paraId="7944DD33" w14:textId="77777777" w:rsidTr="001952AE">
        <w:trPr>
          <w:trHeight w:val="31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3411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16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5813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Other aspects of trial design - Understanding what works for who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B4E70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3.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CD34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3.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284FD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3.83</w:t>
            </w:r>
          </w:p>
        </w:tc>
      </w:tr>
      <w:tr w:rsidR="00FD0052" w:rsidRPr="006F1242" w14:paraId="1527442D" w14:textId="77777777" w:rsidTr="001952AE">
        <w:trPr>
          <w:trHeight w:val="31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6F5D2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14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162B6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Psychological or psychosocial prevention interventio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4CFC3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3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33831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4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F8D29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2.68</w:t>
            </w:r>
          </w:p>
        </w:tc>
      </w:tr>
      <w:tr w:rsidR="00FD0052" w:rsidRPr="006F1242" w14:paraId="2E10D33F" w14:textId="77777777" w:rsidTr="001952AE">
        <w:trPr>
          <w:trHeight w:val="79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F2381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lastRenderedPageBreak/>
              <w:t>Q2_15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1C556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Other aspects of prevention trial design - Understanding the intervention components that have a positive impact (active ingredients, key mechanisms or mediator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C33EE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3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11A6F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2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00085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3.60</w:t>
            </w:r>
          </w:p>
        </w:tc>
      </w:tr>
      <w:tr w:rsidR="00FD0052" w:rsidRPr="006F1242" w14:paraId="52DE2B03" w14:textId="77777777" w:rsidTr="001952AE">
        <w:trPr>
          <w:trHeight w:val="31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4E510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13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547419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Prevention trials for Self-harm and injury (non-suicidal behaviour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6C265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3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C51F8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4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15030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.83</w:t>
            </w:r>
          </w:p>
        </w:tc>
      </w:tr>
      <w:tr w:rsidR="00FD0052" w:rsidRPr="006F1242" w14:paraId="7098E27C" w14:textId="77777777" w:rsidTr="001952AE">
        <w:trPr>
          <w:trHeight w:val="31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4E94F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1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173FA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 xml:space="preserve">Prevention trials for </w:t>
            </w:r>
            <w:proofErr w:type="gramStart"/>
            <w:r w:rsidRPr="006F1242">
              <w:rPr>
                <w:rFonts w:ascii="Arial" w:hAnsi="Arial" w:cs="Arial"/>
              </w:rPr>
              <w:t>Anxiety disorders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20690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2.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2D027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83C2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3.20</w:t>
            </w:r>
          </w:p>
        </w:tc>
      </w:tr>
      <w:tr w:rsidR="00FD0052" w:rsidRPr="006F1242" w14:paraId="62765CEF" w14:textId="77777777" w:rsidTr="001952AE">
        <w:trPr>
          <w:trHeight w:val="1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596F9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2_7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DA5E7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Indicated preven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2416B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1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4900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6DE9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2.35</w:t>
            </w:r>
          </w:p>
        </w:tc>
      </w:tr>
    </w:tbl>
    <w:p w14:paraId="71D8365B" w14:textId="77777777" w:rsidR="00FD0052" w:rsidRPr="003F5DD2" w:rsidRDefault="00FD0052" w:rsidP="00FD0052">
      <w:pPr>
        <w:spacing w:line="240" w:lineRule="auto"/>
        <w:rPr>
          <w:rFonts w:ascii="Arial" w:hAnsi="Arial" w:cs="Arial"/>
          <w:b/>
          <w:bCs/>
        </w:rPr>
      </w:pPr>
    </w:p>
    <w:p w14:paraId="0EAA3E31" w14:textId="52AC101C" w:rsidR="00FD0052" w:rsidRPr="006F1242" w:rsidRDefault="00FD0052" w:rsidP="00FD0052">
      <w:pPr>
        <w:spacing w:line="240" w:lineRule="auto"/>
        <w:rPr>
          <w:rFonts w:ascii="Arial" w:hAnsi="Arial" w:cs="Arial"/>
          <w:b/>
          <w:bCs/>
        </w:rPr>
      </w:pPr>
      <w:r w:rsidRPr="003F5DD2">
        <w:rPr>
          <w:rFonts w:ascii="Arial" w:hAnsi="Arial" w:cs="Arial"/>
          <w:b/>
          <w:bCs/>
        </w:rPr>
        <w:t xml:space="preserve">Supplementary Table </w:t>
      </w:r>
      <w:r w:rsidR="00617AEB">
        <w:rPr>
          <w:rFonts w:ascii="Arial" w:hAnsi="Arial" w:cs="Arial"/>
          <w:b/>
          <w:bCs/>
        </w:rPr>
        <w:t>5</w:t>
      </w:r>
      <w:r w:rsidRPr="003F5DD2">
        <w:rPr>
          <w:rFonts w:ascii="Arial" w:hAnsi="Arial" w:cs="Arial"/>
          <w:b/>
          <w:bCs/>
        </w:rPr>
        <w:t>.2 Results of Round 4 by Panel</w:t>
      </w:r>
      <w:r>
        <w:rPr>
          <w:rFonts w:ascii="Arial" w:hAnsi="Arial" w:cs="Arial"/>
        </w:rPr>
        <w:t xml:space="preserve"> - </w:t>
      </w:r>
      <w:r w:rsidRPr="006F1242">
        <w:rPr>
          <w:rFonts w:ascii="Arial" w:hAnsi="Arial" w:cs="Arial"/>
          <w:b/>
          <w:bCs/>
        </w:rPr>
        <w:t>Summary of Round 4 Results for Question 3: Treatment Trials.</w:t>
      </w:r>
    </w:p>
    <w:p w14:paraId="34209E77" w14:textId="77777777" w:rsidR="00FD0052" w:rsidRPr="006F1242" w:rsidRDefault="00FD0052" w:rsidP="00FD0052">
      <w:pPr>
        <w:spacing w:line="240" w:lineRule="auto"/>
        <w:rPr>
          <w:rFonts w:ascii="Arial" w:hAnsi="Arial" w:cs="Arial"/>
        </w:rPr>
      </w:pPr>
      <w:r w:rsidRPr="006F1242">
        <w:rPr>
          <w:rFonts w:ascii="Arial" w:hAnsi="Arial" w:cs="Arial"/>
        </w:rPr>
        <w:t>Priorities above the weighted mean (14.28) are highlighted in gree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32"/>
        <w:gridCol w:w="4348"/>
        <w:gridCol w:w="1144"/>
        <w:gridCol w:w="1145"/>
        <w:gridCol w:w="1147"/>
      </w:tblGrid>
      <w:tr w:rsidR="00FD0052" w:rsidRPr="006F1242" w14:paraId="4AB7E3B2" w14:textId="77777777" w:rsidTr="001952AE">
        <w:trPr>
          <w:trHeight w:val="694"/>
        </w:trPr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626C0BB4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pic Reference Number</w:t>
            </w:r>
          </w:p>
        </w:tc>
        <w:tc>
          <w:tcPr>
            <w:tcW w:w="247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6609D560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pic - </w:t>
            </w:r>
            <w:r w:rsidRPr="006F1242">
              <w:rPr>
                <w:rFonts w:ascii="Arial" w:hAnsi="Arial" w:cs="Arial"/>
              </w:rPr>
              <w:t>Item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224BADAD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Mean (both groups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4C528B9B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 xml:space="preserve">Mean </w:t>
            </w:r>
          </w:p>
          <w:p w14:paraId="15C29746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(LE Panel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6532035D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Mean (Prof Panel)</w:t>
            </w:r>
          </w:p>
        </w:tc>
      </w:tr>
      <w:tr w:rsidR="00FD0052" w:rsidRPr="006F1242" w14:paraId="47BCBE34" w14:textId="77777777" w:rsidTr="001952AE">
        <w:trPr>
          <w:trHeight w:val="843"/>
        </w:trPr>
        <w:tc>
          <w:tcPr>
            <w:tcW w:w="41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7067F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3_4</w:t>
            </w:r>
          </w:p>
        </w:tc>
        <w:tc>
          <w:tcPr>
            <w:tcW w:w="247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1B10005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 xml:space="preserve">Other aspects of treatment trial design </w:t>
            </w:r>
            <w:proofErr w:type="gramStart"/>
            <w:r w:rsidRPr="006F1242">
              <w:rPr>
                <w:rFonts w:ascii="Arial" w:hAnsi="Arial" w:cs="Arial"/>
              </w:rPr>
              <w:t>-  Real</w:t>
            </w:r>
            <w:proofErr w:type="gramEnd"/>
            <w:r w:rsidRPr="006F1242">
              <w:rPr>
                <w:rFonts w:ascii="Arial" w:hAnsi="Arial" w:cs="Arial"/>
              </w:rPr>
              <w:t>-world effectiveness treatment trials: Evaluation of interventions in settings that reflect real-world practice</w:t>
            </w:r>
          </w:p>
        </w:tc>
        <w:tc>
          <w:tcPr>
            <w:tcW w:w="70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1E5A770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18.10</w:t>
            </w:r>
          </w:p>
        </w:tc>
        <w:tc>
          <w:tcPr>
            <w:tcW w:w="70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58F74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6.33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D204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9.88</w:t>
            </w:r>
          </w:p>
        </w:tc>
      </w:tr>
      <w:tr w:rsidR="00FD0052" w:rsidRPr="006F1242" w14:paraId="543707C5" w14:textId="77777777" w:rsidTr="001952AE">
        <w:trPr>
          <w:trHeight w:val="462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9AC88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3_6</w:t>
            </w:r>
          </w:p>
        </w:tc>
        <w:tc>
          <w:tcPr>
            <w:tcW w:w="2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FBC9680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Treatment of co-occurring mental health problems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30E69613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16.50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82E32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20.71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0FF17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2.30</w:t>
            </w:r>
          </w:p>
        </w:tc>
      </w:tr>
      <w:tr w:rsidR="00FD0052" w:rsidRPr="006F1242" w14:paraId="571936CA" w14:textId="77777777" w:rsidTr="001952AE">
        <w:trPr>
          <w:trHeight w:val="21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1F86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3_1</w:t>
            </w:r>
          </w:p>
        </w:tc>
        <w:tc>
          <w:tcPr>
            <w:tcW w:w="2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E13F145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Other aspects of treatment trial design - Understanding the intervention components that have a positive impact (active ingredients, key mechanisms or mediators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1E1BBA16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15.30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EA58D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3.21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1D79B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7.40</w:t>
            </w:r>
          </w:p>
        </w:tc>
      </w:tr>
      <w:tr w:rsidR="00FD0052" w:rsidRPr="006F1242" w14:paraId="77E662E9" w14:textId="77777777" w:rsidTr="001952AE">
        <w:trPr>
          <w:trHeight w:val="926"/>
        </w:trPr>
        <w:tc>
          <w:tcPr>
            <w:tcW w:w="418" w:type="pct"/>
            <w:tcBorders>
              <w:top w:val="nil"/>
              <w:left w:val="single" w:sz="4" w:space="0" w:color="auto"/>
              <w:bottom w:val="doub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D57C948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3_3</w:t>
            </w:r>
          </w:p>
        </w:tc>
        <w:tc>
          <w:tcPr>
            <w:tcW w:w="2478" w:type="pct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BD1D08F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Other aspects of treatment trial design - Understanding what works for whom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double" w:sz="12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2B3ACC1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14.80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12" w:space="0" w:color="auto"/>
              <w:bottom w:val="doub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9B4C63C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1.46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doub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7259587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8.15</w:t>
            </w:r>
          </w:p>
        </w:tc>
      </w:tr>
      <w:tr w:rsidR="00FD0052" w:rsidRPr="006F1242" w14:paraId="5A64B372" w14:textId="77777777" w:rsidTr="001952AE">
        <w:trPr>
          <w:trHeight w:val="462"/>
        </w:trPr>
        <w:tc>
          <w:tcPr>
            <w:tcW w:w="418" w:type="pct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D830C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3_5</w:t>
            </w:r>
          </w:p>
        </w:tc>
        <w:tc>
          <w:tcPr>
            <w:tcW w:w="2478" w:type="pct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94DAE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Treatment of suicide including thoughts and attempts</w:t>
            </w:r>
          </w:p>
        </w:tc>
        <w:tc>
          <w:tcPr>
            <w:tcW w:w="701" w:type="pct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602BF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12.78</w:t>
            </w:r>
          </w:p>
        </w:tc>
        <w:tc>
          <w:tcPr>
            <w:tcW w:w="701" w:type="pct"/>
            <w:tcBorders>
              <w:top w:val="doub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44102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7.38</w:t>
            </w:r>
          </w:p>
        </w:tc>
        <w:tc>
          <w:tcPr>
            <w:tcW w:w="702" w:type="pct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EF1F2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8.18</w:t>
            </w:r>
          </w:p>
        </w:tc>
      </w:tr>
      <w:tr w:rsidR="00FD0052" w:rsidRPr="006F1242" w14:paraId="12109703" w14:textId="77777777" w:rsidTr="001952AE">
        <w:trPr>
          <w:trHeight w:val="462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4F0C8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3_7</w:t>
            </w:r>
          </w:p>
        </w:tc>
        <w:tc>
          <w:tcPr>
            <w:tcW w:w="2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616BA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Treatment of anxiety disorders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2B0E5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11.86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8F411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1.54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816D4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2.18</w:t>
            </w:r>
          </w:p>
        </w:tc>
      </w:tr>
      <w:tr w:rsidR="00FD0052" w:rsidRPr="006F1242" w14:paraId="4CE5915E" w14:textId="77777777" w:rsidTr="001952AE">
        <w:trPr>
          <w:trHeight w:val="1158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E1952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Q3_2</w:t>
            </w:r>
          </w:p>
        </w:tc>
        <w:tc>
          <w:tcPr>
            <w:tcW w:w="2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E2059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Treatment intervention type - Psychological or psychosocial treatment interventions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BF410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F1242">
              <w:rPr>
                <w:rFonts w:ascii="Arial" w:hAnsi="Arial" w:cs="Arial"/>
                <w:b/>
                <w:bCs/>
              </w:rPr>
              <w:t>10.65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EDBDD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9.38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55CC9" w14:textId="77777777" w:rsidR="00FD0052" w:rsidRPr="006F1242" w:rsidRDefault="00FD0052" w:rsidP="001952AE">
            <w:pPr>
              <w:spacing w:line="240" w:lineRule="auto"/>
              <w:rPr>
                <w:rFonts w:ascii="Arial" w:hAnsi="Arial" w:cs="Arial"/>
              </w:rPr>
            </w:pPr>
            <w:r w:rsidRPr="006F1242">
              <w:rPr>
                <w:rFonts w:ascii="Arial" w:hAnsi="Arial" w:cs="Arial"/>
              </w:rPr>
              <w:t>11.93</w:t>
            </w:r>
          </w:p>
        </w:tc>
      </w:tr>
    </w:tbl>
    <w:p w14:paraId="1E0690DA" w14:textId="77777777" w:rsidR="00FD0052" w:rsidRPr="006F1242" w:rsidRDefault="00FD0052" w:rsidP="00FD0052">
      <w:pPr>
        <w:spacing w:line="240" w:lineRule="auto"/>
        <w:rPr>
          <w:rFonts w:ascii="Arial" w:hAnsi="Arial" w:cs="Arial"/>
          <w:lang w:val="en-US"/>
        </w:rPr>
      </w:pPr>
    </w:p>
    <w:p w14:paraId="733A2189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 w:rsidSect="00FD005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FCD60" w14:textId="77777777" w:rsidR="00F23791" w:rsidRDefault="00F23791">
      <w:pPr>
        <w:spacing w:after="0" w:line="240" w:lineRule="auto"/>
      </w:pPr>
      <w:r>
        <w:separator/>
      </w:r>
    </w:p>
  </w:endnote>
  <w:endnote w:type="continuationSeparator" w:id="0">
    <w:p w14:paraId="37506193" w14:textId="77777777" w:rsidR="00F23791" w:rsidRDefault="00F23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  <w:sz w:val="20"/>
        <w:szCs w:val="20"/>
      </w:rPr>
      <w:id w:val="-1636400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EFBC88" w14:textId="77777777" w:rsidR="00FD0052" w:rsidRPr="00962688" w:rsidRDefault="00FD0052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962688">
          <w:rPr>
            <w:rFonts w:ascii="Arial" w:hAnsi="Arial" w:cs="Arial"/>
            <w:sz w:val="20"/>
            <w:szCs w:val="20"/>
          </w:rPr>
          <w:fldChar w:fldCharType="begin"/>
        </w:r>
        <w:r w:rsidRPr="00962688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962688">
          <w:rPr>
            <w:rFonts w:ascii="Arial" w:hAnsi="Arial" w:cs="Arial"/>
            <w:sz w:val="20"/>
            <w:szCs w:val="20"/>
          </w:rPr>
          <w:fldChar w:fldCharType="separate"/>
        </w:r>
        <w:r w:rsidRPr="00962688">
          <w:rPr>
            <w:rFonts w:ascii="Arial" w:hAnsi="Arial" w:cs="Arial"/>
            <w:noProof/>
            <w:sz w:val="20"/>
            <w:szCs w:val="20"/>
          </w:rPr>
          <w:t>2</w:t>
        </w:r>
        <w:r w:rsidRPr="00962688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1420963C" w14:textId="77777777" w:rsidR="00FD0052" w:rsidRDefault="00FD00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3976D9" w14:textId="77777777" w:rsidR="00F23791" w:rsidRDefault="00F23791">
      <w:pPr>
        <w:spacing w:after="0" w:line="240" w:lineRule="auto"/>
      </w:pPr>
      <w:r>
        <w:separator/>
      </w:r>
    </w:p>
  </w:footnote>
  <w:footnote w:type="continuationSeparator" w:id="0">
    <w:p w14:paraId="46E8AD14" w14:textId="77777777" w:rsidR="00F23791" w:rsidRDefault="00F237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F444C3"/>
    <w:multiLevelType w:val="hybridMultilevel"/>
    <w:tmpl w:val="51E670D0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721752"/>
    <w:multiLevelType w:val="hybridMultilevel"/>
    <w:tmpl w:val="B6D8054A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7873A26"/>
    <w:multiLevelType w:val="hybridMultilevel"/>
    <w:tmpl w:val="0EC610D2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4970A5"/>
    <w:multiLevelType w:val="hybridMultilevel"/>
    <w:tmpl w:val="6038D3F2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33824AA"/>
    <w:multiLevelType w:val="hybridMultilevel"/>
    <w:tmpl w:val="7D6AC1E6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4779647">
    <w:abstractNumId w:val="2"/>
  </w:num>
  <w:num w:numId="2" w16cid:durableId="182015380">
    <w:abstractNumId w:val="3"/>
  </w:num>
  <w:num w:numId="3" w16cid:durableId="1958222166">
    <w:abstractNumId w:val="1"/>
  </w:num>
  <w:num w:numId="4" w16cid:durableId="407577145">
    <w:abstractNumId w:val="0"/>
  </w:num>
  <w:num w:numId="5" w16cid:durableId="19030528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052"/>
    <w:rsid w:val="00015DFD"/>
    <w:rsid w:val="00250ECE"/>
    <w:rsid w:val="002B2E44"/>
    <w:rsid w:val="002F0EA3"/>
    <w:rsid w:val="003F695C"/>
    <w:rsid w:val="00456F36"/>
    <w:rsid w:val="005A27DB"/>
    <w:rsid w:val="00617AEB"/>
    <w:rsid w:val="007B124F"/>
    <w:rsid w:val="009250F5"/>
    <w:rsid w:val="00980C60"/>
    <w:rsid w:val="00E55502"/>
    <w:rsid w:val="00ED5378"/>
    <w:rsid w:val="00F23791"/>
    <w:rsid w:val="00F6739C"/>
    <w:rsid w:val="00FD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6C5499"/>
  <w15:chartTrackingRefBased/>
  <w15:docId w15:val="{035AE83A-1D44-41D4-9DF6-AD25E0F1F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052"/>
  </w:style>
  <w:style w:type="paragraph" w:styleId="Heading1">
    <w:name w:val="heading 1"/>
    <w:basedOn w:val="Normal"/>
    <w:next w:val="Normal"/>
    <w:link w:val="Heading1Char"/>
    <w:uiPriority w:val="9"/>
    <w:qFormat/>
    <w:rsid w:val="00FD00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00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00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00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00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00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00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00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00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0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00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00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00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00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00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00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00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00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00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00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0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00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00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00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00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00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0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0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0052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FD005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FD00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052"/>
  </w:style>
  <w:style w:type="table" w:styleId="TableGrid">
    <w:name w:val="Table Grid"/>
    <w:basedOn w:val="TableNormal"/>
    <w:uiPriority w:val="39"/>
    <w:rsid w:val="00456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6F36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3</Pages>
  <Words>3283</Words>
  <Characters>20253</Characters>
  <Application>Microsoft Office Word</Application>
  <DocSecurity>0</DocSecurity>
  <Lines>802</Lines>
  <Paragraphs>5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Tsiamis</dc:creator>
  <cp:keywords/>
  <dc:description/>
  <cp:lastModifiedBy>Ellie Tsiamis</cp:lastModifiedBy>
  <cp:revision>5</cp:revision>
  <dcterms:created xsi:type="dcterms:W3CDTF">2025-04-16T00:53:00Z</dcterms:created>
  <dcterms:modified xsi:type="dcterms:W3CDTF">2025-04-16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840efe-fc37-4980-8703-fc51e0c21815</vt:lpwstr>
  </property>
</Properties>
</file>